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7A2D" w:rsidRPr="00F50EDC" w:rsidRDefault="00667A2D" w:rsidP="00010217">
      <w:pPr>
        <w:rPr>
          <w:rFonts w:ascii="Times New Roman" w:hAnsi="Times New Roman"/>
          <w:bCs/>
          <w:lang w:val="en-GB"/>
        </w:rPr>
      </w:pPr>
      <w:proofErr w:type="gramStart"/>
      <w:r w:rsidRPr="0013236D">
        <w:rPr>
          <w:rFonts w:ascii="Times New Roman" w:hAnsi="Times New Roman"/>
          <w:bCs/>
          <w:lang w:val="en-US"/>
        </w:rPr>
        <w:t>Supplementary Table 1.</w:t>
      </w:r>
      <w:proofErr w:type="gramEnd"/>
      <w:r w:rsidRPr="0013236D">
        <w:rPr>
          <w:rFonts w:ascii="Times New Roman" w:hAnsi="Times New Roman"/>
          <w:bCs/>
          <w:lang w:val="en-US"/>
        </w:rPr>
        <w:t xml:space="preserve"> </w:t>
      </w:r>
      <w:r>
        <w:rPr>
          <w:rFonts w:ascii="Times New Roman" w:hAnsi="Times New Roman"/>
          <w:bCs/>
          <w:lang w:val="en-GB"/>
        </w:rPr>
        <w:t>Most frequently reported morbidities</w:t>
      </w:r>
      <w:r w:rsidRPr="00AB15DF">
        <w:rPr>
          <w:rFonts w:ascii="Times New Roman" w:hAnsi="Times New Roman"/>
          <w:bCs/>
          <w:lang w:val="en-GB"/>
        </w:rPr>
        <w:t xml:space="preserve"> </w:t>
      </w:r>
      <w:r w:rsidR="0089046D">
        <w:rPr>
          <w:rFonts w:ascii="Times New Roman" w:hAnsi="Times New Roman"/>
          <w:bCs/>
          <w:lang w:val="en-GB"/>
        </w:rPr>
        <w:t>by</w:t>
      </w:r>
      <w:r w:rsidR="0089046D" w:rsidRPr="00AB15DF">
        <w:rPr>
          <w:rFonts w:ascii="Times New Roman" w:hAnsi="Times New Roman"/>
          <w:bCs/>
          <w:lang w:val="en-GB"/>
        </w:rPr>
        <w:t xml:space="preserve"> </w:t>
      </w:r>
      <w:r w:rsidRPr="00AB15DF">
        <w:rPr>
          <w:rFonts w:ascii="Times New Roman" w:hAnsi="Times New Roman"/>
          <w:bCs/>
          <w:lang w:val="en-GB"/>
        </w:rPr>
        <w:t xml:space="preserve">subjects eligible </w:t>
      </w:r>
      <w:r w:rsidR="0089046D">
        <w:rPr>
          <w:rFonts w:ascii="Times New Roman" w:hAnsi="Times New Roman"/>
          <w:bCs/>
          <w:lang w:val="en-GB"/>
        </w:rPr>
        <w:t>for</w:t>
      </w:r>
      <w:r w:rsidR="0089046D" w:rsidRPr="00AB15DF">
        <w:rPr>
          <w:rFonts w:ascii="Times New Roman" w:hAnsi="Times New Roman"/>
          <w:bCs/>
          <w:lang w:val="en-GB"/>
        </w:rPr>
        <w:t xml:space="preserve"> </w:t>
      </w:r>
      <w:proofErr w:type="spellStart"/>
      <w:r w:rsidRPr="00AB15DF">
        <w:rPr>
          <w:rFonts w:ascii="Times New Roman" w:hAnsi="Times New Roman"/>
          <w:bCs/>
          <w:lang w:val="en-GB"/>
        </w:rPr>
        <w:t>HRQoL</w:t>
      </w:r>
      <w:proofErr w:type="spellEnd"/>
      <w:r w:rsidRPr="00AB15DF">
        <w:rPr>
          <w:rFonts w:ascii="Times New Roman" w:hAnsi="Times New Roman"/>
          <w:bCs/>
          <w:lang w:val="en-GB"/>
        </w:rPr>
        <w:t xml:space="preserve"> measurement (n=</w:t>
      </w:r>
      <w:r w:rsidRPr="00AB15DF">
        <w:rPr>
          <w:rFonts w:ascii="Times New Roman" w:hAnsi="Times New Roman"/>
          <w:bCs/>
          <w:lang w:val="en-US"/>
        </w:rPr>
        <w:t>30,996)</w:t>
      </w:r>
      <w:r w:rsidRPr="00AB15DF">
        <w:rPr>
          <w:rFonts w:ascii="Times New Roman" w:hAnsi="Times New Roman"/>
          <w:bCs/>
          <w:lang w:val="en-GB"/>
        </w:rPr>
        <w:t>. Figures are numbers (percentages)</w:t>
      </w:r>
    </w:p>
    <w:p w:rsidR="00667A2D" w:rsidRDefault="00667A2D" w:rsidP="009C09BE">
      <w:pPr>
        <w:tabs>
          <w:tab w:val="left" w:pos="284"/>
          <w:tab w:val="left" w:pos="5387"/>
          <w:tab w:val="left" w:pos="5954"/>
        </w:tabs>
        <w:spacing w:after="0" w:line="240" w:lineRule="auto"/>
        <w:rPr>
          <w:rFonts w:ascii="Times New Roman" w:hAnsi="Times New Roman"/>
          <w:bCs/>
          <w:sz w:val="18"/>
          <w:szCs w:val="18"/>
          <w:lang w:val="en-US"/>
        </w:rPr>
      </w:pPr>
    </w:p>
    <w:p w:rsidR="00667A2D" w:rsidRDefault="00667A2D" w:rsidP="009C09BE">
      <w:pPr>
        <w:tabs>
          <w:tab w:val="left" w:pos="284"/>
          <w:tab w:val="left" w:pos="5387"/>
          <w:tab w:val="left" w:pos="5954"/>
        </w:tabs>
        <w:spacing w:after="0" w:line="240" w:lineRule="auto"/>
        <w:rPr>
          <w:rFonts w:ascii="Times New Roman" w:hAnsi="Times New Roman"/>
          <w:bCs/>
          <w:sz w:val="18"/>
          <w:szCs w:val="18"/>
          <w:lang w:val="en-US"/>
        </w:rPr>
      </w:pPr>
    </w:p>
    <w:p w:rsidR="00667A2D" w:rsidRPr="001F0936" w:rsidRDefault="00667A2D" w:rsidP="009C09BE">
      <w:pPr>
        <w:tabs>
          <w:tab w:val="left" w:pos="5387"/>
          <w:tab w:val="left" w:pos="5954"/>
        </w:tabs>
        <w:spacing w:after="0" w:line="240" w:lineRule="auto"/>
        <w:rPr>
          <w:rFonts w:ascii="Times New Roman" w:hAnsi="Times New Roman"/>
          <w:color w:val="000000"/>
          <w:sz w:val="20"/>
          <w:szCs w:val="18"/>
          <w:lang w:val="en-US" w:eastAsia="fr-FR"/>
        </w:rPr>
      </w:pPr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>Lymphoma and solid tumor without metastasis</w:t>
      </w:r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ab/>
      </w:r>
      <w:r w:rsidRPr="001F0936">
        <w:rPr>
          <w:rFonts w:ascii="Times New Roman" w:hAnsi="Times New Roman"/>
          <w:color w:val="000000"/>
          <w:sz w:val="20"/>
          <w:szCs w:val="18"/>
          <w:lang w:val="en-US" w:eastAsia="fr-FR"/>
        </w:rPr>
        <w:t>509</w:t>
      </w:r>
      <w:r w:rsidRPr="001F0936">
        <w:rPr>
          <w:rFonts w:ascii="Times New Roman" w:hAnsi="Times New Roman"/>
          <w:color w:val="000000"/>
          <w:sz w:val="20"/>
          <w:szCs w:val="18"/>
          <w:lang w:val="en-US" w:eastAsia="fr-FR"/>
        </w:rPr>
        <w:tab/>
        <w:t>(1.7)</w:t>
      </w:r>
    </w:p>
    <w:p w:rsidR="00667A2D" w:rsidRDefault="00667A2D" w:rsidP="009C09BE">
      <w:pPr>
        <w:tabs>
          <w:tab w:val="left" w:pos="5387"/>
          <w:tab w:val="left" w:pos="5954"/>
        </w:tabs>
        <w:spacing w:after="0" w:line="240" w:lineRule="auto"/>
        <w:rPr>
          <w:rFonts w:ascii="Times New Roman" w:hAnsi="Times New Roman"/>
          <w:color w:val="000000"/>
          <w:sz w:val="20"/>
          <w:szCs w:val="18"/>
          <w:lang w:val="en-US" w:eastAsia="fr-FR"/>
        </w:rPr>
      </w:pPr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 xml:space="preserve">Metastatic cancer </w:t>
      </w:r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ab/>
      </w:r>
      <w:r w:rsidRPr="001F0936">
        <w:rPr>
          <w:rFonts w:ascii="Times New Roman" w:hAnsi="Times New Roman"/>
          <w:color w:val="000000"/>
          <w:sz w:val="20"/>
          <w:szCs w:val="18"/>
          <w:lang w:val="en-US" w:eastAsia="fr-FR"/>
        </w:rPr>
        <w:t>88</w:t>
      </w:r>
      <w:r w:rsidRPr="001F0936">
        <w:rPr>
          <w:rFonts w:ascii="Times New Roman" w:hAnsi="Times New Roman"/>
          <w:color w:val="000000"/>
          <w:sz w:val="20"/>
          <w:szCs w:val="18"/>
          <w:lang w:val="en-US" w:eastAsia="fr-FR"/>
        </w:rPr>
        <w:tab/>
        <w:t>(0.3)</w:t>
      </w:r>
    </w:p>
    <w:p w:rsidR="00667A2D" w:rsidRPr="001F0936" w:rsidRDefault="00667A2D" w:rsidP="009C09BE">
      <w:pPr>
        <w:tabs>
          <w:tab w:val="left" w:pos="5387"/>
          <w:tab w:val="left" w:pos="5954"/>
        </w:tabs>
        <w:spacing w:after="0" w:line="240" w:lineRule="auto"/>
        <w:rPr>
          <w:rFonts w:ascii="Times New Roman" w:hAnsi="Times New Roman"/>
          <w:color w:val="000000"/>
          <w:sz w:val="20"/>
          <w:szCs w:val="18"/>
          <w:lang w:val="en-US" w:eastAsia="fr-FR"/>
        </w:rPr>
      </w:pPr>
      <w:r>
        <w:rPr>
          <w:rFonts w:ascii="Times New Roman" w:hAnsi="Times New Roman"/>
          <w:color w:val="000000"/>
          <w:sz w:val="20"/>
          <w:szCs w:val="18"/>
          <w:lang w:val="en-US" w:eastAsia="fr-FR"/>
        </w:rPr>
        <w:t>Obesity (</w:t>
      </w:r>
      <w:r w:rsidRPr="00010217">
        <w:rPr>
          <w:rFonts w:ascii="Times New Roman" w:hAnsi="Times New Roman"/>
          <w:bCs/>
          <w:sz w:val="20"/>
          <w:szCs w:val="18"/>
          <w:lang w:val="en-US"/>
        </w:rPr>
        <w:t>body mass index</w:t>
      </w:r>
      <w:r>
        <w:rPr>
          <w:rFonts w:ascii="Times New Roman" w:hAnsi="Times New Roman"/>
          <w:color w:val="000000"/>
          <w:sz w:val="20"/>
          <w:szCs w:val="18"/>
          <w:lang w:val="en-US" w:eastAsia="fr-FR"/>
        </w:rPr>
        <w:t xml:space="preserve"> &gt;30)</w:t>
      </w:r>
      <w:r>
        <w:rPr>
          <w:rFonts w:ascii="Times New Roman" w:hAnsi="Times New Roman"/>
          <w:color w:val="000000"/>
          <w:sz w:val="20"/>
          <w:szCs w:val="18"/>
          <w:lang w:val="en-US" w:eastAsia="fr-FR"/>
        </w:rPr>
        <w:tab/>
        <w:t>3013</w:t>
      </w:r>
      <w:r>
        <w:rPr>
          <w:rFonts w:ascii="Times New Roman" w:hAnsi="Times New Roman"/>
          <w:color w:val="000000"/>
          <w:sz w:val="20"/>
          <w:szCs w:val="18"/>
          <w:lang w:val="en-US" w:eastAsia="fr-FR"/>
        </w:rPr>
        <w:tab/>
        <w:t>(9.8)</w:t>
      </w:r>
    </w:p>
    <w:p w:rsidR="00667A2D" w:rsidRPr="001F0936" w:rsidRDefault="00667A2D" w:rsidP="009C09BE">
      <w:pPr>
        <w:tabs>
          <w:tab w:val="left" w:pos="5387"/>
          <w:tab w:val="left" w:pos="5954"/>
        </w:tabs>
        <w:spacing w:after="0" w:line="240" w:lineRule="auto"/>
        <w:rPr>
          <w:rFonts w:ascii="Times New Roman" w:hAnsi="Times New Roman"/>
          <w:color w:val="000000"/>
          <w:sz w:val="20"/>
          <w:szCs w:val="18"/>
          <w:lang w:val="en-US" w:eastAsia="fr-FR"/>
        </w:rPr>
      </w:pPr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 xml:space="preserve">Diabetes </w:t>
      </w:r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ab/>
      </w:r>
      <w:r w:rsidRPr="001F0936">
        <w:rPr>
          <w:rFonts w:ascii="Times New Roman" w:hAnsi="Times New Roman"/>
          <w:color w:val="000000"/>
          <w:sz w:val="20"/>
          <w:szCs w:val="18"/>
          <w:lang w:val="en-US" w:eastAsia="fr-FR"/>
        </w:rPr>
        <w:t>1181</w:t>
      </w:r>
      <w:r w:rsidRPr="001F0936">
        <w:rPr>
          <w:rFonts w:ascii="Times New Roman" w:hAnsi="Times New Roman"/>
          <w:color w:val="000000"/>
          <w:sz w:val="20"/>
          <w:szCs w:val="18"/>
          <w:lang w:val="en-US" w:eastAsia="fr-FR"/>
        </w:rPr>
        <w:tab/>
        <w:t>(3.8)</w:t>
      </w:r>
    </w:p>
    <w:p w:rsidR="00667A2D" w:rsidRPr="001F0936" w:rsidRDefault="00667A2D" w:rsidP="009C09BE">
      <w:pPr>
        <w:tabs>
          <w:tab w:val="left" w:pos="5387"/>
          <w:tab w:val="left" w:pos="5954"/>
        </w:tabs>
        <w:spacing w:after="0" w:line="240" w:lineRule="auto"/>
        <w:rPr>
          <w:rFonts w:ascii="Times New Roman" w:hAnsi="Times New Roman"/>
          <w:color w:val="000000"/>
          <w:sz w:val="20"/>
          <w:szCs w:val="18"/>
          <w:lang w:val="en-US" w:eastAsia="fr-FR"/>
        </w:rPr>
      </w:pPr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>Hypothyroidism</w:t>
      </w:r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ab/>
      </w:r>
      <w:r w:rsidRPr="001F0936">
        <w:rPr>
          <w:rFonts w:ascii="Times New Roman" w:hAnsi="Times New Roman"/>
          <w:color w:val="000000"/>
          <w:sz w:val="20"/>
          <w:szCs w:val="18"/>
          <w:lang w:val="en-US" w:eastAsia="fr-FR"/>
        </w:rPr>
        <w:t>159</w:t>
      </w:r>
      <w:r w:rsidRPr="001F0936">
        <w:rPr>
          <w:rFonts w:ascii="Times New Roman" w:hAnsi="Times New Roman"/>
          <w:color w:val="000000"/>
          <w:sz w:val="20"/>
          <w:szCs w:val="18"/>
          <w:lang w:val="en-US" w:eastAsia="fr-FR"/>
        </w:rPr>
        <w:tab/>
        <w:t>(0.5)</w:t>
      </w:r>
    </w:p>
    <w:p w:rsidR="00667A2D" w:rsidRPr="001F0936" w:rsidRDefault="00667A2D" w:rsidP="009C09BE">
      <w:pPr>
        <w:tabs>
          <w:tab w:val="left" w:pos="5387"/>
          <w:tab w:val="left" w:pos="5954"/>
        </w:tabs>
        <w:spacing w:after="0" w:line="240" w:lineRule="auto"/>
        <w:rPr>
          <w:rFonts w:ascii="Times New Roman" w:hAnsi="Times New Roman"/>
          <w:color w:val="000000"/>
          <w:sz w:val="20"/>
          <w:szCs w:val="18"/>
          <w:lang w:val="en-US" w:eastAsia="fr-FR"/>
        </w:rPr>
      </w:pPr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>Parkinson disease</w:t>
      </w:r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ab/>
      </w:r>
      <w:r w:rsidRPr="001F0936">
        <w:rPr>
          <w:rFonts w:ascii="Times New Roman" w:hAnsi="Times New Roman"/>
          <w:color w:val="000000"/>
          <w:sz w:val="20"/>
          <w:szCs w:val="18"/>
          <w:lang w:val="en-US" w:eastAsia="fr-FR"/>
        </w:rPr>
        <w:t>55</w:t>
      </w:r>
      <w:r w:rsidRPr="001F0936">
        <w:rPr>
          <w:rFonts w:ascii="Times New Roman" w:hAnsi="Times New Roman"/>
          <w:color w:val="000000"/>
          <w:sz w:val="20"/>
          <w:szCs w:val="18"/>
          <w:lang w:val="en-US" w:eastAsia="fr-FR"/>
        </w:rPr>
        <w:tab/>
        <w:t>(0.2)</w:t>
      </w:r>
    </w:p>
    <w:p w:rsidR="00667A2D" w:rsidRPr="001F0936" w:rsidRDefault="00667A2D" w:rsidP="009C09BE">
      <w:pPr>
        <w:tabs>
          <w:tab w:val="left" w:pos="5387"/>
          <w:tab w:val="left" w:pos="5954"/>
        </w:tabs>
        <w:spacing w:after="0" w:line="240" w:lineRule="auto"/>
        <w:rPr>
          <w:rFonts w:ascii="Times New Roman" w:hAnsi="Times New Roman"/>
          <w:color w:val="000000"/>
          <w:sz w:val="20"/>
          <w:szCs w:val="18"/>
          <w:lang w:val="en-US" w:eastAsia="fr-FR"/>
        </w:rPr>
      </w:pPr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>Migraine</w:t>
      </w:r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ab/>
      </w:r>
      <w:r w:rsidRPr="001F0936">
        <w:rPr>
          <w:rFonts w:ascii="Times New Roman" w:hAnsi="Times New Roman"/>
          <w:color w:val="000000"/>
          <w:sz w:val="20"/>
          <w:szCs w:val="18"/>
          <w:lang w:val="en-US" w:eastAsia="fr-FR"/>
        </w:rPr>
        <w:t>1450</w:t>
      </w:r>
      <w:r w:rsidRPr="001F0936">
        <w:rPr>
          <w:rFonts w:ascii="Times New Roman" w:hAnsi="Times New Roman"/>
          <w:color w:val="000000"/>
          <w:sz w:val="20"/>
          <w:szCs w:val="18"/>
          <w:lang w:val="en-US" w:eastAsia="fr-FR"/>
        </w:rPr>
        <w:tab/>
        <w:t>(4.7)</w:t>
      </w:r>
    </w:p>
    <w:p w:rsidR="00667A2D" w:rsidRPr="001F0936" w:rsidRDefault="00667A2D" w:rsidP="009C09BE">
      <w:pPr>
        <w:tabs>
          <w:tab w:val="left" w:pos="5387"/>
          <w:tab w:val="left" w:pos="5954"/>
        </w:tabs>
        <w:spacing w:after="0" w:line="240" w:lineRule="auto"/>
        <w:rPr>
          <w:rFonts w:ascii="Times New Roman" w:hAnsi="Times New Roman"/>
          <w:color w:val="000000"/>
          <w:sz w:val="20"/>
          <w:szCs w:val="18"/>
          <w:lang w:val="en-US" w:eastAsia="fr-FR"/>
        </w:rPr>
      </w:pPr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>Paralysis</w:t>
      </w:r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ab/>
      </w:r>
      <w:r w:rsidRPr="001F0936">
        <w:rPr>
          <w:rFonts w:ascii="Times New Roman" w:hAnsi="Times New Roman"/>
          <w:color w:val="000000"/>
          <w:sz w:val="20"/>
          <w:szCs w:val="18"/>
          <w:lang w:val="en-US" w:eastAsia="fr-FR"/>
        </w:rPr>
        <w:t>114</w:t>
      </w:r>
      <w:r w:rsidRPr="001F0936">
        <w:rPr>
          <w:rFonts w:ascii="Times New Roman" w:hAnsi="Times New Roman"/>
          <w:color w:val="000000"/>
          <w:sz w:val="20"/>
          <w:szCs w:val="18"/>
          <w:lang w:val="en-US" w:eastAsia="fr-FR"/>
        </w:rPr>
        <w:tab/>
        <w:t>(0.4)</w:t>
      </w:r>
    </w:p>
    <w:p w:rsidR="00667A2D" w:rsidRPr="001F0936" w:rsidRDefault="00667A2D" w:rsidP="009C09BE">
      <w:pPr>
        <w:tabs>
          <w:tab w:val="left" w:pos="5387"/>
          <w:tab w:val="left" w:pos="5954"/>
        </w:tabs>
        <w:spacing w:after="0" w:line="240" w:lineRule="auto"/>
        <w:rPr>
          <w:rFonts w:ascii="Times New Roman" w:hAnsi="Times New Roman"/>
          <w:color w:val="000000"/>
          <w:sz w:val="20"/>
          <w:szCs w:val="18"/>
          <w:lang w:val="en-US" w:eastAsia="fr-FR"/>
        </w:rPr>
      </w:pPr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>Other neurological disorders</w:t>
      </w:r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ab/>
      </w:r>
      <w:r w:rsidRPr="001F0936">
        <w:rPr>
          <w:rFonts w:ascii="Times New Roman" w:hAnsi="Times New Roman"/>
          <w:color w:val="000000"/>
          <w:sz w:val="20"/>
          <w:szCs w:val="18"/>
          <w:lang w:val="en-US" w:eastAsia="fr-FR"/>
        </w:rPr>
        <w:t>223</w:t>
      </w:r>
      <w:r w:rsidRPr="001F0936">
        <w:rPr>
          <w:rFonts w:ascii="Times New Roman" w:hAnsi="Times New Roman"/>
          <w:color w:val="000000"/>
          <w:sz w:val="20"/>
          <w:szCs w:val="18"/>
          <w:lang w:val="en-US" w:eastAsia="fr-FR"/>
        </w:rPr>
        <w:tab/>
        <w:t>(0.7)</w:t>
      </w:r>
    </w:p>
    <w:p w:rsidR="00667A2D" w:rsidRPr="001F0936" w:rsidRDefault="00667A2D" w:rsidP="009C09BE">
      <w:pPr>
        <w:tabs>
          <w:tab w:val="left" w:pos="5387"/>
          <w:tab w:val="left" w:pos="5954"/>
        </w:tabs>
        <w:spacing w:after="0" w:line="240" w:lineRule="auto"/>
        <w:rPr>
          <w:rFonts w:ascii="Times New Roman" w:hAnsi="Times New Roman"/>
          <w:color w:val="000000"/>
          <w:sz w:val="20"/>
          <w:szCs w:val="18"/>
          <w:lang w:val="en-US" w:eastAsia="fr-FR"/>
        </w:rPr>
      </w:pPr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>Anxiety disorders</w:t>
      </w:r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ab/>
      </w:r>
      <w:r w:rsidRPr="001F0936">
        <w:rPr>
          <w:rFonts w:ascii="Times New Roman" w:hAnsi="Times New Roman"/>
          <w:color w:val="000000"/>
          <w:sz w:val="20"/>
          <w:szCs w:val="18"/>
          <w:lang w:val="en-US" w:eastAsia="fr-FR"/>
        </w:rPr>
        <w:t>327</w:t>
      </w:r>
      <w:r w:rsidRPr="001F0936">
        <w:rPr>
          <w:rFonts w:ascii="Times New Roman" w:hAnsi="Times New Roman"/>
          <w:color w:val="000000"/>
          <w:sz w:val="20"/>
          <w:szCs w:val="18"/>
          <w:lang w:val="en-US" w:eastAsia="fr-FR"/>
        </w:rPr>
        <w:tab/>
        <w:t>(1.1)</w:t>
      </w:r>
    </w:p>
    <w:p w:rsidR="00667A2D" w:rsidRDefault="00667A2D" w:rsidP="009C09BE">
      <w:pPr>
        <w:tabs>
          <w:tab w:val="left" w:pos="284"/>
          <w:tab w:val="left" w:pos="5387"/>
          <w:tab w:val="left" w:pos="5954"/>
        </w:tabs>
        <w:spacing w:after="0" w:line="240" w:lineRule="auto"/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</w:pPr>
      <w:r w:rsidRPr="002B6B9B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 xml:space="preserve">Depression </w:t>
      </w:r>
      <w:r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ab/>
      </w:r>
      <w:r w:rsidRPr="002B6B9B">
        <w:rPr>
          <w:rFonts w:ascii="Times New Roman" w:hAnsi="Times New Roman"/>
          <w:color w:val="000000"/>
          <w:sz w:val="20"/>
          <w:szCs w:val="18"/>
          <w:lang w:val="en-US" w:eastAsia="fr-FR"/>
        </w:rPr>
        <w:t>1120</w:t>
      </w:r>
      <w:r w:rsidRPr="002B6B9B">
        <w:rPr>
          <w:rFonts w:ascii="Times New Roman" w:hAnsi="Times New Roman"/>
          <w:color w:val="000000"/>
          <w:sz w:val="20"/>
          <w:szCs w:val="18"/>
          <w:lang w:val="en-US" w:eastAsia="fr-FR"/>
        </w:rPr>
        <w:tab/>
        <w:t>(3.6)</w:t>
      </w:r>
    </w:p>
    <w:p w:rsidR="00667A2D" w:rsidRPr="001F0936" w:rsidRDefault="00667A2D" w:rsidP="009C09BE">
      <w:pPr>
        <w:tabs>
          <w:tab w:val="left" w:pos="5387"/>
          <w:tab w:val="left" w:pos="5954"/>
        </w:tabs>
        <w:spacing w:after="0" w:line="240" w:lineRule="auto"/>
        <w:rPr>
          <w:rFonts w:ascii="Times New Roman" w:hAnsi="Times New Roman"/>
          <w:color w:val="000000"/>
          <w:sz w:val="20"/>
          <w:szCs w:val="18"/>
          <w:lang w:val="en-US" w:eastAsia="fr-FR"/>
        </w:rPr>
      </w:pPr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>Memory deficiency</w:t>
      </w:r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ab/>
      </w:r>
      <w:r w:rsidRPr="001F0936">
        <w:rPr>
          <w:rFonts w:ascii="Times New Roman" w:hAnsi="Times New Roman"/>
          <w:color w:val="000000"/>
          <w:sz w:val="20"/>
          <w:szCs w:val="18"/>
          <w:lang w:val="en-US" w:eastAsia="fr-FR"/>
        </w:rPr>
        <w:t>141</w:t>
      </w:r>
      <w:r w:rsidRPr="001F0936">
        <w:rPr>
          <w:rFonts w:ascii="Times New Roman" w:hAnsi="Times New Roman"/>
          <w:color w:val="000000"/>
          <w:sz w:val="20"/>
          <w:szCs w:val="18"/>
          <w:lang w:val="en-US" w:eastAsia="fr-FR"/>
        </w:rPr>
        <w:tab/>
        <w:t>(0.5)</w:t>
      </w:r>
    </w:p>
    <w:p w:rsidR="00667A2D" w:rsidRPr="001F0936" w:rsidRDefault="00667A2D" w:rsidP="009C09BE">
      <w:pPr>
        <w:tabs>
          <w:tab w:val="left" w:pos="5387"/>
          <w:tab w:val="left" w:pos="5954"/>
        </w:tabs>
        <w:spacing w:after="0" w:line="240" w:lineRule="auto"/>
        <w:rPr>
          <w:rFonts w:ascii="Times New Roman" w:hAnsi="Times New Roman"/>
          <w:color w:val="000000"/>
          <w:sz w:val="20"/>
          <w:szCs w:val="18"/>
          <w:lang w:val="en-US" w:eastAsia="fr-FR"/>
        </w:rPr>
      </w:pPr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>Sleeping disorders</w:t>
      </w:r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ab/>
      </w:r>
      <w:r w:rsidRPr="001F0936">
        <w:rPr>
          <w:rFonts w:ascii="Times New Roman" w:hAnsi="Times New Roman"/>
          <w:color w:val="000000"/>
          <w:sz w:val="20"/>
          <w:szCs w:val="18"/>
          <w:lang w:val="en-US" w:eastAsia="fr-FR"/>
        </w:rPr>
        <w:t>633</w:t>
      </w:r>
      <w:r w:rsidRPr="001F0936">
        <w:rPr>
          <w:rFonts w:ascii="Times New Roman" w:hAnsi="Times New Roman"/>
          <w:color w:val="000000"/>
          <w:sz w:val="20"/>
          <w:szCs w:val="18"/>
          <w:lang w:val="en-US" w:eastAsia="fr-FR"/>
        </w:rPr>
        <w:tab/>
        <w:t>(2.1)</w:t>
      </w:r>
    </w:p>
    <w:p w:rsidR="00667A2D" w:rsidRPr="001F0936" w:rsidRDefault="00667A2D" w:rsidP="009C09BE">
      <w:pPr>
        <w:tabs>
          <w:tab w:val="left" w:pos="5387"/>
          <w:tab w:val="left" w:pos="5954"/>
        </w:tabs>
        <w:spacing w:after="0" w:line="240" w:lineRule="auto"/>
        <w:rPr>
          <w:rFonts w:ascii="Times New Roman" w:hAnsi="Times New Roman"/>
          <w:color w:val="000000"/>
          <w:sz w:val="20"/>
          <w:szCs w:val="18"/>
          <w:lang w:val="en-US" w:eastAsia="fr-FR"/>
        </w:rPr>
      </w:pPr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>Cataract</w:t>
      </w:r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ab/>
      </w:r>
      <w:r w:rsidRPr="001F0936">
        <w:rPr>
          <w:rFonts w:ascii="Times New Roman" w:hAnsi="Times New Roman"/>
          <w:color w:val="000000"/>
          <w:sz w:val="20"/>
          <w:szCs w:val="18"/>
          <w:lang w:val="en-US" w:eastAsia="fr-FR"/>
        </w:rPr>
        <w:t>351</w:t>
      </w:r>
      <w:r w:rsidRPr="001F0936">
        <w:rPr>
          <w:rFonts w:ascii="Times New Roman" w:hAnsi="Times New Roman"/>
          <w:color w:val="000000"/>
          <w:sz w:val="20"/>
          <w:szCs w:val="18"/>
          <w:lang w:val="en-US" w:eastAsia="fr-FR"/>
        </w:rPr>
        <w:tab/>
        <w:t>(1.1)</w:t>
      </w:r>
    </w:p>
    <w:p w:rsidR="00667A2D" w:rsidRPr="001F0936" w:rsidRDefault="00667A2D" w:rsidP="009C09BE">
      <w:pPr>
        <w:tabs>
          <w:tab w:val="left" w:pos="5387"/>
          <w:tab w:val="left" w:pos="5954"/>
        </w:tabs>
        <w:spacing w:after="0" w:line="240" w:lineRule="auto"/>
        <w:rPr>
          <w:rFonts w:ascii="Times New Roman" w:hAnsi="Times New Roman"/>
          <w:color w:val="000000"/>
          <w:sz w:val="20"/>
          <w:szCs w:val="18"/>
          <w:lang w:val="en-US" w:eastAsia="fr-FR"/>
        </w:rPr>
      </w:pPr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>Glaucoma</w:t>
      </w:r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ab/>
      </w:r>
      <w:r w:rsidRPr="001F0936">
        <w:rPr>
          <w:rFonts w:ascii="Times New Roman" w:hAnsi="Times New Roman"/>
          <w:color w:val="000000"/>
          <w:sz w:val="20"/>
          <w:szCs w:val="18"/>
          <w:lang w:val="en-US" w:eastAsia="fr-FR"/>
        </w:rPr>
        <w:t>346</w:t>
      </w:r>
      <w:r w:rsidRPr="001F0936">
        <w:rPr>
          <w:rFonts w:ascii="Times New Roman" w:hAnsi="Times New Roman"/>
          <w:color w:val="000000"/>
          <w:sz w:val="20"/>
          <w:szCs w:val="18"/>
          <w:lang w:val="en-US" w:eastAsia="fr-FR"/>
        </w:rPr>
        <w:tab/>
        <w:t>(1.1)</w:t>
      </w:r>
    </w:p>
    <w:p w:rsidR="00667A2D" w:rsidRPr="001F0936" w:rsidRDefault="00667A2D" w:rsidP="009C09BE">
      <w:pPr>
        <w:tabs>
          <w:tab w:val="left" w:pos="5387"/>
          <w:tab w:val="left" w:pos="5954"/>
        </w:tabs>
        <w:spacing w:after="0" w:line="240" w:lineRule="auto"/>
        <w:rPr>
          <w:rFonts w:ascii="Times New Roman" w:hAnsi="Times New Roman"/>
          <w:color w:val="000000"/>
          <w:sz w:val="20"/>
          <w:szCs w:val="18"/>
          <w:lang w:val="en-US" w:eastAsia="fr-FR"/>
        </w:rPr>
      </w:pPr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>Bilateral blindness</w:t>
      </w:r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ab/>
      </w:r>
      <w:r w:rsidRPr="001F0936">
        <w:rPr>
          <w:rFonts w:ascii="Times New Roman" w:hAnsi="Times New Roman"/>
          <w:color w:val="000000"/>
          <w:sz w:val="20"/>
          <w:szCs w:val="18"/>
          <w:lang w:val="en-US" w:eastAsia="fr-FR"/>
        </w:rPr>
        <w:t>230</w:t>
      </w:r>
      <w:r w:rsidRPr="001F0936">
        <w:rPr>
          <w:rFonts w:ascii="Times New Roman" w:hAnsi="Times New Roman"/>
          <w:color w:val="000000"/>
          <w:sz w:val="20"/>
          <w:szCs w:val="18"/>
          <w:lang w:val="en-US" w:eastAsia="fr-FR"/>
        </w:rPr>
        <w:tab/>
        <w:t>(0.7)</w:t>
      </w:r>
    </w:p>
    <w:p w:rsidR="00667A2D" w:rsidRPr="001F0936" w:rsidRDefault="00667A2D" w:rsidP="009C09BE">
      <w:pPr>
        <w:tabs>
          <w:tab w:val="left" w:pos="5387"/>
          <w:tab w:val="left" w:pos="5954"/>
        </w:tabs>
        <w:spacing w:after="0" w:line="240" w:lineRule="auto"/>
        <w:rPr>
          <w:rFonts w:ascii="Times New Roman" w:hAnsi="Times New Roman"/>
          <w:color w:val="000000"/>
          <w:sz w:val="20"/>
          <w:szCs w:val="18"/>
          <w:lang w:val="en-US" w:eastAsia="fr-FR"/>
        </w:rPr>
      </w:pPr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>Visual deficiency</w:t>
      </w:r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ab/>
      </w:r>
      <w:r w:rsidRPr="001F0936">
        <w:rPr>
          <w:rFonts w:ascii="Times New Roman" w:hAnsi="Times New Roman"/>
          <w:color w:val="000000"/>
          <w:sz w:val="20"/>
          <w:szCs w:val="18"/>
          <w:lang w:val="en-US" w:eastAsia="fr-FR"/>
        </w:rPr>
        <w:t>20003</w:t>
      </w:r>
      <w:r w:rsidRPr="001F0936">
        <w:rPr>
          <w:rFonts w:ascii="Times New Roman" w:hAnsi="Times New Roman"/>
          <w:color w:val="000000"/>
          <w:sz w:val="20"/>
          <w:szCs w:val="18"/>
          <w:lang w:val="en-US" w:eastAsia="fr-FR"/>
        </w:rPr>
        <w:tab/>
        <w:t>(65.0)</w:t>
      </w:r>
    </w:p>
    <w:p w:rsidR="00667A2D" w:rsidRPr="001F0936" w:rsidRDefault="00667A2D" w:rsidP="009C09BE">
      <w:pPr>
        <w:tabs>
          <w:tab w:val="left" w:pos="5387"/>
          <w:tab w:val="left" w:pos="5954"/>
        </w:tabs>
        <w:spacing w:after="0" w:line="240" w:lineRule="auto"/>
        <w:rPr>
          <w:rFonts w:ascii="Times New Roman" w:hAnsi="Times New Roman"/>
          <w:color w:val="000000"/>
          <w:sz w:val="20"/>
          <w:szCs w:val="18"/>
          <w:lang w:val="en-US" w:eastAsia="fr-FR"/>
        </w:rPr>
      </w:pPr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>Hearing deficiency</w:t>
      </w:r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ab/>
      </w:r>
      <w:r w:rsidRPr="001F0936">
        <w:rPr>
          <w:rFonts w:ascii="Times New Roman" w:hAnsi="Times New Roman"/>
          <w:color w:val="000000"/>
          <w:sz w:val="20"/>
          <w:szCs w:val="18"/>
          <w:lang w:val="en-US" w:eastAsia="fr-FR"/>
        </w:rPr>
        <w:t>3507</w:t>
      </w:r>
      <w:r w:rsidRPr="001F0936">
        <w:rPr>
          <w:rFonts w:ascii="Times New Roman" w:hAnsi="Times New Roman"/>
          <w:color w:val="000000"/>
          <w:sz w:val="20"/>
          <w:szCs w:val="18"/>
          <w:lang w:val="en-US" w:eastAsia="fr-FR"/>
        </w:rPr>
        <w:tab/>
        <w:t>(11.4)</w:t>
      </w:r>
    </w:p>
    <w:p w:rsidR="00667A2D" w:rsidRPr="001F0936" w:rsidRDefault="00667A2D" w:rsidP="009C09BE">
      <w:pPr>
        <w:tabs>
          <w:tab w:val="left" w:pos="5387"/>
          <w:tab w:val="left" w:pos="5954"/>
        </w:tabs>
        <w:spacing w:after="0" w:line="240" w:lineRule="auto"/>
        <w:rPr>
          <w:rFonts w:ascii="Times New Roman" w:hAnsi="Times New Roman"/>
          <w:color w:val="000000"/>
          <w:sz w:val="20"/>
          <w:szCs w:val="18"/>
          <w:lang w:val="en-US" w:eastAsia="fr-FR"/>
        </w:rPr>
      </w:pPr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>Congestive heart failure</w:t>
      </w:r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ab/>
      </w:r>
      <w:r w:rsidRPr="001F0936">
        <w:rPr>
          <w:rFonts w:ascii="Times New Roman" w:hAnsi="Times New Roman"/>
          <w:color w:val="000000"/>
          <w:sz w:val="20"/>
          <w:szCs w:val="18"/>
          <w:lang w:val="en-US" w:eastAsia="fr-FR"/>
        </w:rPr>
        <w:t>74</w:t>
      </w:r>
      <w:r w:rsidRPr="001F0936">
        <w:rPr>
          <w:rFonts w:ascii="Times New Roman" w:hAnsi="Times New Roman"/>
          <w:color w:val="000000"/>
          <w:sz w:val="20"/>
          <w:szCs w:val="18"/>
          <w:lang w:val="en-US" w:eastAsia="fr-FR"/>
        </w:rPr>
        <w:tab/>
        <w:t>(0.2)</w:t>
      </w:r>
    </w:p>
    <w:p w:rsidR="00667A2D" w:rsidRPr="001F0936" w:rsidRDefault="00667A2D" w:rsidP="009C09BE">
      <w:pPr>
        <w:tabs>
          <w:tab w:val="left" w:pos="5387"/>
          <w:tab w:val="left" w:pos="5954"/>
        </w:tabs>
        <w:spacing w:after="0" w:line="240" w:lineRule="auto"/>
        <w:rPr>
          <w:rFonts w:ascii="Times New Roman" w:hAnsi="Times New Roman"/>
          <w:color w:val="000000"/>
          <w:sz w:val="20"/>
          <w:szCs w:val="18"/>
          <w:lang w:val="en-US" w:eastAsia="fr-FR"/>
        </w:rPr>
      </w:pPr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>Cardiac arrhythmias</w:t>
      </w:r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ab/>
      </w:r>
      <w:r w:rsidRPr="001F0936">
        <w:rPr>
          <w:rFonts w:ascii="Times New Roman" w:hAnsi="Times New Roman"/>
          <w:color w:val="000000"/>
          <w:sz w:val="20"/>
          <w:szCs w:val="18"/>
          <w:lang w:val="en-US" w:eastAsia="fr-FR"/>
        </w:rPr>
        <w:t>480</w:t>
      </w:r>
      <w:r w:rsidRPr="001F0936">
        <w:rPr>
          <w:rFonts w:ascii="Times New Roman" w:hAnsi="Times New Roman"/>
          <w:color w:val="000000"/>
          <w:sz w:val="20"/>
          <w:szCs w:val="18"/>
          <w:lang w:val="en-US" w:eastAsia="fr-FR"/>
        </w:rPr>
        <w:tab/>
        <w:t>(1.6)</w:t>
      </w:r>
    </w:p>
    <w:p w:rsidR="00667A2D" w:rsidRPr="001F0936" w:rsidRDefault="00667A2D" w:rsidP="009C09BE">
      <w:pPr>
        <w:tabs>
          <w:tab w:val="left" w:pos="5387"/>
          <w:tab w:val="left" w:pos="5954"/>
        </w:tabs>
        <w:spacing w:after="0" w:line="240" w:lineRule="auto"/>
        <w:rPr>
          <w:rFonts w:ascii="Times New Roman" w:hAnsi="Times New Roman"/>
          <w:color w:val="000000"/>
          <w:sz w:val="20"/>
          <w:szCs w:val="18"/>
          <w:lang w:val="en-US" w:eastAsia="fr-FR"/>
        </w:rPr>
      </w:pPr>
      <w:proofErr w:type="spellStart"/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>Valvular</w:t>
      </w:r>
      <w:proofErr w:type="spellEnd"/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 xml:space="preserve"> disease</w:t>
      </w:r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ab/>
      </w:r>
      <w:r w:rsidRPr="001F0936">
        <w:rPr>
          <w:rFonts w:ascii="Times New Roman" w:hAnsi="Times New Roman"/>
          <w:color w:val="000000"/>
          <w:sz w:val="20"/>
          <w:szCs w:val="18"/>
          <w:lang w:val="en-US" w:eastAsia="fr-FR"/>
        </w:rPr>
        <w:t>88</w:t>
      </w:r>
      <w:r w:rsidRPr="001F0936">
        <w:rPr>
          <w:rFonts w:ascii="Times New Roman" w:hAnsi="Times New Roman"/>
          <w:color w:val="000000"/>
          <w:sz w:val="20"/>
          <w:szCs w:val="18"/>
          <w:lang w:val="en-US" w:eastAsia="fr-FR"/>
        </w:rPr>
        <w:tab/>
        <w:t>(0.3)</w:t>
      </w:r>
    </w:p>
    <w:p w:rsidR="00667A2D" w:rsidRPr="001F0936" w:rsidRDefault="00667A2D" w:rsidP="009C09BE">
      <w:pPr>
        <w:tabs>
          <w:tab w:val="left" w:pos="5387"/>
          <w:tab w:val="left" w:pos="5954"/>
        </w:tabs>
        <w:spacing w:after="0" w:line="240" w:lineRule="auto"/>
        <w:rPr>
          <w:rFonts w:ascii="Times New Roman" w:hAnsi="Times New Roman"/>
          <w:color w:val="000000"/>
          <w:sz w:val="20"/>
          <w:szCs w:val="18"/>
          <w:lang w:val="en-US" w:eastAsia="fr-FR"/>
        </w:rPr>
      </w:pPr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>Peripheral vascular disorders</w:t>
      </w:r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ab/>
      </w:r>
      <w:r w:rsidRPr="001F0936">
        <w:rPr>
          <w:rFonts w:ascii="Times New Roman" w:hAnsi="Times New Roman"/>
          <w:color w:val="000000"/>
          <w:sz w:val="20"/>
          <w:szCs w:val="18"/>
          <w:lang w:val="en-US" w:eastAsia="fr-FR"/>
        </w:rPr>
        <w:t>292</w:t>
      </w:r>
      <w:r w:rsidRPr="001F0936">
        <w:rPr>
          <w:rFonts w:ascii="Times New Roman" w:hAnsi="Times New Roman"/>
          <w:color w:val="000000"/>
          <w:sz w:val="20"/>
          <w:szCs w:val="18"/>
          <w:lang w:val="en-US" w:eastAsia="fr-FR"/>
        </w:rPr>
        <w:tab/>
        <w:t>(0.9)</w:t>
      </w:r>
    </w:p>
    <w:p w:rsidR="00667A2D" w:rsidRPr="001F0936" w:rsidRDefault="00667A2D" w:rsidP="009C09BE">
      <w:pPr>
        <w:tabs>
          <w:tab w:val="left" w:pos="5387"/>
          <w:tab w:val="left" w:pos="5954"/>
        </w:tabs>
        <w:spacing w:after="0" w:line="240" w:lineRule="auto"/>
        <w:rPr>
          <w:rFonts w:ascii="Times New Roman" w:hAnsi="Times New Roman"/>
          <w:color w:val="000000"/>
          <w:sz w:val="20"/>
          <w:szCs w:val="18"/>
          <w:lang w:val="en-US" w:eastAsia="fr-FR"/>
        </w:rPr>
      </w:pPr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>(Un</w:t>
      </w:r>
      <w:proofErr w:type="gramStart"/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>)complicated</w:t>
      </w:r>
      <w:proofErr w:type="gramEnd"/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 xml:space="preserve"> Hypertension</w:t>
      </w:r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ab/>
      </w:r>
      <w:r w:rsidRPr="001F0936">
        <w:rPr>
          <w:rFonts w:ascii="Times New Roman" w:hAnsi="Times New Roman"/>
          <w:color w:val="000000"/>
          <w:sz w:val="20"/>
          <w:szCs w:val="18"/>
          <w:lang w:val="en-US" w:eastAsia="fr-FR"/>
        </w:rPr>
        <w:t>3804</w:t>
      </w:r>
      <w:r w:rsidRPr="001F0936">
        <w:rPr>
          <w:rFonts w:ascii="Times New Roman" w:hAnsi="Times New Roman"/>
          <w:color w:val="000000"/>
          <w:sz w:val="20"/>
          <w:szCs w:val="18"/>
          <w:lang w:val="en-US" w:eastAsia="fr-FR"/>
        </w:rPr>
        <w:tab/>
        <w:t>(12.4)</w:t>
      </w:r>
    </w:p>
    <w:p w:rsidR="00667A2D" w:rsidRPr="001F0936" w:rsidRDefault="00667A2D" w:rsidP="009C09BE">
      <w:pPr>
        <w:tabs>
          <w:tab w:val="left" w:pos="5387"/>
          <w:tab w:val="left" w:pos="5954"/>
        </w:tabs>
        <w:spacing w:after="0" w:line="240" w:lineRule="auto"/>
        <w:rPr>
          <w:rFonts w:ascii="Times New Roman" w:hAnsi="Times New Roman"/>
          <w:color w:val="000000"/>
          <w:sz w:val="20"/>
          <w:szCs w:val="18"/>
          <w:lang w:val="en-US" w:eastAsia="fr-FR"/>
        </w:rPr>
      </w:pPr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>Chronic pulmonary and pulmonary circulation disorders</w:t>
      </w:r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ab/>
      </w:r>
      <w:r w:rsidRPr="001F0936">
        <w:rPr>
          <w:rFonts w:ascii="Times New Roman" w:hAnsi="Times New Roman"/>
          <w:color w:val="000000"/>
          <w:sz w:val="20"/>
          <w:szCs w:val="18"/>
          <w:lang w:val="en-US" w:eastAsia="fr-FR"/>
        </w:rPr>
        <w:t>1938</w:t>
      </w:r>
      <w:r w:rsidRPr="001F0936">
        <w:rPr>
          <w:rFonts w:ascii="Times New Roman" w:hAnsi="Times New Roman"/>
          <w:color w:val="000000"/>
          <w:sz w:val="20"/>
          <w:szCs w:val="18"/>
          <w:lang w:val="en-US" w:eastAsia="fr-FR"/>
        </w:rPr>
        <w:tab/>
        <w:t>(6.3)</w:t>
      </w:r>
    </w:p>
    <w:p w:rsidR="00667A2D" w:rsidRPr="001F0936" w:rsidRDefault="00667A2D" w:rsidP="009C09BE">
      <w:pPr>
        <w:tabs>
          <w:tab w:val="left" w:pos="5387"/>
          <w:tab w:val="left" w:pos="5954"/>
        </w:tabs>
        <w:spacing w:after="0" w:line="240" w:lineRule="auto"/>
        <w:rPr>
          <w:rFonts w:ascii="Times New Roman" w:hAnsi="Times New Roman"/>
          <w:color w:val="000000"/>
          <w:sz w:val="20"/>
          <w:szCs w:val="18"/>
          <w:lang w:val="en-US" w:eastAsia="fr-FR"/>
        </w:rPr>
      </w:pPr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 xml:space="preserve">Liver disease </w:t>
      </w:r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ab/>
      </w:r>
      <w:r w:rsidRPr="001F0936">
        <w:rPr>
          <w:rFonts w:ascii="Times New Roman" w:hAnsi="Times New Roman"/>
          <w:color w:val="000000"/>
          <w:sz w:val="20"/>
          <w:szCs w:val="18"/>
          <w:lang w:val="en-US" w:eastAsia="fr-FR"/>
        </w:rPr>
        <w:t>96</w:t>
      </w:r>
      <w:r w:rsidRPr="001F0936">
        <w:rPr>
          <w:rFonts w:ascii="Times New Roman" w:hAnsi="Times New Roman"/>
          <w:color w:val="000000"/>
          <w:sz w:val="20"/>
          <w:szCs w:val="18"/>
          <w:lang w:val="en-US" w:eastAsia="fr-FR"/>
        </w:rPr>
        <w:tab/>
        <w:t>(0.3)</w:t>
      </w:r>
    </w:p>
    <w:p w:rsidR="00667A2D" w:rsidRPr="001F0936" w:rsidRDefault="00667A2D" w:rsidP="009C09BE">
      <w:pPr>
        <w:tabs>
          <w:tab w:val="left" w:pos="5387"/>
          <w:tab w:val="left" w:pos="5954"/>
        </w:tabs>
        <w:spacing w:after="0" w:line="240" w:lineRule="auto"/>
        <w:rPr>
          <w:rFonts w:ascii="Times New Roman" w:hAnsi="Times New Roman"/>
          <w:color w:val="000000"/>
          <w:sz w:val="20"/>
          <w:szCs w:val="18"/>
          <w:lang w:val="en-US" w:eastAsia="fr-FR"/>
        </w:rPr>
      </w:pPr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>Peptic ulcer disease (excluding bleeding)</w:t>
      </w:r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ab/>
      </w:r>
      <w:r w:rsidRPr="001F0936">
        <w:rPr>
          <w:rFonts w:ascii="Times New Roman" w:hAnsi="Times New Roman"/>
          <w:color w:val="000000"/>
          <w:sz w:val="20"/>
          <w:szCs w:val="18"/>
          <w:lang w:val="en-US" w:eastAsia="fr-FR"/>
        </w:rPr>
        <w:t>138</w:t>
      </w:r>
      <w:r w:rsidRPr="001F0936">
        <w:rPr>
          <w:rFonts w:ascii="Times New Roman" w:hAnsi="Times New Roman"/>
          <w:color w:val="000000"/>
          <w:sz w:val="20"/>
          <w:szCs w:val="18"/>
          <w:lang w:val="en-US" w:eastAsia="fr-FR"/>
        </w:rPr>
        <w:tab/>
        <w:t>(0.4)</w:t>
      </w:r>
    </w:p>
    <w:p w:rsidR="00667A2D" w:rsidRPr="001F0936" w:rsidRDefault="00667A2D" w:rsidP="009C09BE">
      <w:pPr>
        <w:tabs>
          <w:tab w:val="left" w:pos="5387"/>
          <w:tab w:val="left" w:pos="5954"/>
        </w:tabs>
        <w:spacing w:after="0" w:line="240" w:lineRule="auto"/>
        <w:rPr>
          <w:rFonts w:ascii="Times New Roman" w:hAnsi="Times New Roman"/>
          <w:color w:val="000000"/>
          <w:sz w:val="20"/>
          <w:szCs w:val="18"/>
          <w:lang w:val="en-US" w:eastAsia="fr-FR"/>
        </w:rPr>
      </w:pPr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>Renal failure</w:t>
      </w:r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ab/>
      </w:r>
      <w:r w:rsidRPr="001F0936">
        <w:rPr>
          <w:rFonts w:ascii="Times New Roman" w:hAnsi="Times New Roman"/>
          <w:color w:val="000000"/>
          <w:sz w:val="20"/>
          <w:szCs w:val="18"/>
          <w:lang w:val="en-US" w:eastAsia="fr-FR"/>
        </w:rPr>
        <w:t>79</w:t>
      </w:r>
      <w:r w:rsidRPr="001F0936">
        <w:rPr>
          <w:rFonts w:ascii="Times New Roman" w:hAnsi="Times New Roman"/>
          <w:color w:val="000000"/>
          <w:sz w:val="20"/>
          <w:szCs w:val="18"/>
          <w:lang w:val="en-US" w:eastAsia="fr-FR"/>
        </w:rPr>
        <w:tab/>
        <w:t>(0.3)</w:t>
      </w:r>
    </w:p>
    <w:p w:rsidR="00667A2D" w:rsidRPr="00AB15DF" w:rsidRDefault="00667A2D" w:rsidP="009C09BE">
      <w:pPr>
        <w:tabs>
          <w:tab w:val="left" w:pos="5387"/>
          <w:tab w:val="left" w:pos="5954"/>
        </w:tabs>
        <w:spacing w:after="0" w:line="240" w:lineRule="auto"/>
        <w:rPr>
          <w:rFonts w:ascii="Times New Roman" w:hAnsi="Times New Roman"/>
          <w:color w:val="000000"/>
          <w:sz w:val="20"/>
          <w:szCs w:val="18"/>
          <w:lang w:val="en-US" w:eastAsia="fr-FR"/>
        </w:rPr>
      </w:pPr>
      <w:r w:rsidRPr="001F0936">
        <w:rPr>
          <w:rFonts w:ascii="Times New Roman" w:hAnsi="Times New Roman"/>
          <w:bCs/>
          <w:color w:val="000000"/>
          <w:sz w:val="20"/>
          <w:szCs w:val="18"/>
          <w:lang w:val="en-US" w:eastAsia="fr-FR"/>
        </w:rPr>
        <w:t>Rheumatoid arthritis and collagen vascular disease</w:t>
      </w:r>
      <w:r w:rsidRPr="00AB15DF">
        <w:rPr>
          <w:rFonts w:ascii="Times New Roman" w:hAnsi="Times New Roman"/>
          <w:b/>
          <w:bCs/>
          <w:color w:val="000000"/>
          <w:sz w:val="20"/>
          <w:szCs w:val="18"/>
          <w:lang w:val="en-US" w:eastAsia="fr-FR"/>
        </w:rPr>
        <w:tab/>
      </w:r>
      <w:r w:rsidRPr="00AB15DF">
        <w:rPr>
          <w:rFonts w:ascii="Times New Roman" w:hAnsi="Times New Roman"/>
          <w:color w:val="000000"/>
          <w:sz w:val="20"/>
          <w:szCs w:val="18"/>
          <w:lang w:val="en-US" w:eastAsia="fr-FR"/>
        </w:rPr>
        <w:t>111</w:t>
      </w:r>
      <w:r w:rsidRPr="00EC53DE">
        <w:rPr>
          <w:rFonts w:ascii="Times New Roman" w:hAnsi="Times New Roman"/>
          <w:color w:val="000000"/>
          <w:sz w:val="20"/>
          <w:szCs w:val="18"/>
          <w:lang w:val="en-US" w:eastAsia="fr-FR"/>
        </w:rPr>
        <w:tab/>
      </w:r>
      <w:r w:rsidRPr="00AB15DF">
        <w:rPr>
          <w:rFonts w:ascii="Times New Roman" w:hAnsi="Times New Roman"/>
          <w:color w:val="000000"/>
          <w:sz w:val="20"/>
          <w:szCs w:val="18"/>
          <w:lang w:val="en-US" w:eastAsia="fr-FR"/>
        </w:rPr>
        <w:t>(0.4)</w:t>
      </w:r>
    </w:p>
    <w:p w:rsidR="00667A2D" w:rsidRPr="001D7BAC" w:rsidRDefault="00667A2D" w:rsidP="009C09BE">
      <w:pPr>
        <w:tabs>
          <w:tab w:val="left" w:pos="284"/>
          <w:tab w:val="left" w:pos="5387"/>
          <w:tab w:val="left" w:pos="5954"/>
        </w:tabs>
        <w:spacing w:after="0" w:line="240" w:lineRule="auto"/>
        <w:rPr>
          <w:rFonts w:ascii="Times New Roman" w:hAnsi="Times New Roman"/>
          <w:bCs/>
          <w:sz w:val="18"/>
          <w:szCs w:val="18"/>
          <w:lang w:val="en-US"/>
        </w:rPr>
      </w:pPr>
    </w:p>
    <w:p w:rsidR="00667A2D" w:rsidRDefault="00667A2D" w:rsidP="009C09BE">
      <w:pPr>
        <w:tabs>
          <w:tab w:val="left" w:pos="284"/>
          <w:tab w:val="left" w:pos="5387"/>
          <w:tab w:val="left" w:pos="5954"/>
        </w:tabs>
        <w:spacing w:after="0" w:line="240" w:lineRule="auto"/>
        <w:rPr>
          <w:rFonts w:ascii="Times New Roman" w:hAnsi="Times New Roman"/>
          <w:bCs/>
          <w:sz w:val="18"/>
          <w:szCs w:val="18"/>
          <w:lang w:val="en-US"/>
        </w:rPr>
      </w:pPr>
    </w:p>
    <w:p w:rsidR="00667A2D" w:rsidRDefault="00667A2D" w:rsidP="009C09BE">
      <w:pPr>
        <w:tabs>
          <w:tab w:val="left" w:pos="284"/>
          <w:tab w:val="left" w:pos="5387"/>
          <w:tab w:val="left" w:pos="5954"/>
        </w:tabs>
        <w:spacing w:after="0" w:line="240" w:lineRule="auto"/>
        <w:rPr>
          <w:rFonts w:ascii="Times New Roman" w:hAnsi="Times New Roman"/>
          <w:bCs/>
          <w:sz w:val="18"/>
          <w:szCs w:val="18"/>
          <w:lang w:val="en-US"/>
        </w:rPr>
      </w:pPr>
    </w:p>
    <w:p w:rsidR="00667A2D" w:rsidRPr="00AB15DF" w:rsidRDefault="00667A2D" w:rsidP="009C09BE">
      <w:pPr>
        <w:jc w:val="center"/>
        <w:rPr>
          <w:rFonts w:ascii="Times New Roman" w:hAnsi="Times New Roman"/>
          <w:bCs/>
          <w:lang w:val="en-US"/>
        </w:rPr>
      </w:pPr>
    </w:p>
    <w:p w:rsidR="00667A2D" w:rsidRPr="00B4546F" w:rsidRDefault="00667A2D" w:rsidP="002153CA">
      <w:pPr>
        <w:rPr>
          <w:rFonts w:ascii="Times New Roman" w:hAnsi="Times New Roman"/>
          <w:lang w:val="en-GB"/>
        </w:rPr>
      </w:pPr>
    </w:p>
    <w:sectPr w:rsidR="00667A2D" w:rsidRPr="00B4546F" w:rsidSect="00802A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5F92" w:rsidRDefault="004D5F92" w:rsidP="00350F26">
      <w:pPr>
        <w:spacing w:after="0" w:line="240" w:lineRule="auto"/>
      </w:pPr>
      <w:r>
        <w:separator/>
      </w:r>
    </w:p>
  </w:endnote>
  <w:endnote w:type="continuationSeparator" w:id="0">
    <w:p w:rsidR="004D5F92" w:rsidRDefault="004D5F92" w:rsidP="00350F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5F92" w:rsidRDefault="004D5F92" w:rsidP="00350F26">
      <w:pPr>
        <w:spacing w:after="0" w:line="240" w:lineRule="auto"/>
      </w:pPr>
      <w:r>
        <w:separator/>
      </w:r>
    </w:p>
  </w:footnote>
  <w:footnote w:type="continuationSeparator" w:id="0">
    <w:p w:rsidR="004D5F92" w:rsidRDefault="004D5F92" w:rsidP="00350F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69A5EE2"/>
    <w:multiLevelType w:val="hybridMultilevel"/>
    <w:tmpl w:val="9B0A3602"/>
    <w:lvl w:ilvl="0" w:tplc="7C1EEDA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11283A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B50ECB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7CE30B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0F67E8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862B28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ECA0C5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F6C0DB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526A43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mailMerge>
    <w:mainDocumentType w:val="formLetters"/>
    <w:dataType w:val="textFile"/>
    <w:activeRecord w:val="-1"/>
    <w:odso/>
  </w:mailMerge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5575E"/>
    <w:rsid w:val="00002636"/>
    <w:rsid w:val="00004ED8"/>
    <w:rsid w:val="000066E5"/>
    <w:rsid w:val="00010217"/>
    <w:rsid w:val="00012AA1"/>
    <w:rsid w:val="00015112"/>
    <w:rsid w:val="00015E92"/>
    <w:rsid w:val="0002159A"/>
    <w:rsid w:val="000218EA"/>
    <w:rsid w:val="00032A28"/>
    <w:rsid w:val="00033053"/>
    <w:rsid w:val="00033418"/>
    <w:rsid w:val="00033E82"/>
    <w:rsid w:val="00037E73"/>
    <w:rsid w:val="00043446"/>
    <w:rsid w:val="00043D64"/>
    <w:rsid w:val="000470F9"/>
    <w:rsid w:val="00053B87"/>
    <w:rsid w:val="00055241"/>
    <w:rsid w:val="00060A01"/>
    <w:rsid w:val="00060AF4"/>
    <w:rsid w:val="00060C7B"/>
    <w:rsid w:val="0006235F"/>
    <w:rsid w:val="00064800"/>
    <w:rsid w:val="00073EDC"/>
    <w:rsid w:val="00075D8B"/>
    <w:rsid w:val="00092698"/>
    <w:rsid w:val="00096C88"/>
    <w:rsid w:val="000A065F"/>
    <w:rsid w:val="000C30D9"/>
    <w:rsid w:val="000C431F"/>
    <w:rsid w:val="000D70C8"/>
    <w:rsid w:val="000D7327"/>
    <w:rsid w:val="000E4A11"/>
    <w:rsid w:val="000E4A38"/>
    <w:rsid w:val="001011B7"/>
    <w:rsid w:val="0010246B"/>
    <w:rsid w:val="001033B9"/>
    <w:rsid w:val="00103DB6"/>
    <w:rsid w:val="00104A95"/>
    <w:rsid w:val="00115BB8"/>
    <w:rsid w:val="00116C94"/>
    <w:rsid w:val="001225D8"/>
    <w:rsid w:val="0012260B"/>
    <w:rsid w:val="00122D23"/>
    <w:rsid w:val="00126480"/>
    <w:rsid w:val="00127942"/>
    <w:rsid w:val="0013236D"/>
    <w:rsid w:val="00132B42"/>
    <w:rsid w:val="001331EA"/>
    <w:rsid w:val="0013580C"/>
    <w:rsid w:val="00135ED2"/>
    <w:rsid w:val="00136D5D"/>
    <w:rsid w:val="00140252"/>
    <w:rsid w:val="001415AC"/>
    <w:rsid w:val="00150135"/>
    <w:rsid w:val="00151356"/>
    <w:rsid w:val="00153B2E"/>
    <w:rsid w:val="00154ABC"/>
    <w:rsid w:val="00154DBA"/>
    <w:rsid w:val="0015717E"/>
    <w:rsid w:val="001574A0"/>
    <w:rsid w:val="0016251C"/>
    <w:rsid w:val="00167813"/>
    <w:rsid w:val="00171234"/>
    <w:rsid w:val="00171F40"/>
    <w:rsid w:val="00176C55"/>
    <w:rsid w:val="0018238C"/>
    <w:rsid w:val="00182712"/>
    <w:rsid w:val="00184567"/>
    <w:rsid w:val="00191177"/>
    <w:rsid w:val="00191C49"/>
    <w:rsid w:val="001A5FC1"/>
    <w:rsid w:val="001B13AC"/>
    <w:rsid w:val="001B1898"/>
    <w:rsid w:val="001B53F7"/>
    <w:rsid w:val="001B58A0"/>
    <w:rsid w:val="001C58E6"/>
    <w:rsid w:val="001D2447"/>
    <w:rsid w:val="001D7BAC"/>
    <w:rsid w:val="001E0B61"/>
    <w:rsid w:val="001E694C"/>
    <w:rsid w:val="001E6E47"/>
    <w:rsid w:val="001E7354"/>
    <w:rsid w:val="001F0936"/>
    <w:rsid w:val="001F143A"/>
    <w:rsid w:val="001F1C54"/>
    <w:rsid w:val="00201058"/>
    <w:rsid w:val="00204E50"/>
    <w:rsid w:val="00205360"/>
    <w:rsid w:val="002153CA"/>
    <w:rsid w:val="002167F0"/>
    <w:rsid w:val="00217643"/>
    <w:rsid w:val="002209D1"/>
    <w:rsid w:val="002222D8"/>
    <w:rsid w:val="002317D5"/>
    <w:rsid w:val="002327BC"/>
    <w:rsid w:val="002340D7"/>
    <w:rsid w:val="00235326"/>
    <w:rsid w:val="00236937"/>
    <w:rsid w:val="00242ABE"/>
    <w:rsid w:val="00245AE0"/>
    <w:rsid w:val="00245FB4"/>
    <w:rsid w:val="002461C1"/>
    <w:rsid w:val="00250968"/>
    <w:rsid w:val="00252039"/>
    <w:rsid w:val="00254858"/>
    <w:rsid w:val="0025575E"/>
    <w:rsid w:val="00257854"/>
    <w:rsid w:val="00257D3A"/>
    <w:rsid w:val="002600F8"/>
    <w:rsid w:val="00262C64"/>
    <w:rsid w:val="002759CE"/>
    <w:rsid w:val="00276BE4"/>
    <w:rsid w:val="0028117F"/>
    <w:rsid w:val="00283781"/>
    <w:rsid w:val="00285C4D"/>
    <w:rsid w:val="0028674B"/>
    <w:rsid w:val="00286D42"/>
    <w:rsid w:val="002916BC"/>
    <w:rsid w:val="002A2E88"/>
    <w:rsid w:val="002B5074"/>
    <w:rsid w:val="002B5DAC"/>
    <w:rsid w:val="002B67B2"/>
    <w:rsid w:val="002B6B9B"/>
    <w:rsid w:val="002C1337"/>
    <w:rsid w:val="002C2B3C"/>
    <w:rsid w:val="002C4AEE"/>
    <w:rsid w:val="002D4DEA"/>
    <w:rsid w:val="002D7B31"/>
    <w:rsid w:val="002D7E54"/>
    <w:rsid w:val="002E0182"/>
    <w:rsid w:val="002E11B6"/>
    <w:rsid w:val="002E36B4"/>
    <w:rsid w:val="002F5133"/>
    <w:rsid w:val="002F61A1"/>
    <w:rsid w:val="00305A63"/>
    <w:rsid w:val="00306065"/>
    <w:rsid w:val="00314EEF"/>
    <w:rsid w:val="003230B2"/>
    <w:rsid w:val="00331E4F"/>
    <w:rsid w:val="00332B8D"/>
    <w:rsid w:val="00334AF1"/>
    <w:rsid w:val="003379EC"/>
    <w:rsid w:val="0034123D"/>
    <w:rsid w:val="00342BEB"/>
    <w:rsid w:val="00347E01"/>
    <w:rsid w:val="00350F26"/>
    <w:rsid w:val="00353514"/>
    <w:rsid w:val="0035479B"/>
    <w:rsid w:val="003617DC"/>
    <w:rsid w:val="003639EA"/>
    <w:rsid w:val="00365724"/>
    <w:rsid w:val="00366832"/>
    <w:rsid w:val="00373D6E"/>
    <w:rsid w:val="00374666"/>
    <w:rsid w:val="00377A12"/>
    <w:rsid w:val="00380F04"/>
    <w:rsid w:val="00383D7B"/>
    <w:rsid w:val="003963D3"/>
    <w:rsid w:val="00396ABF"/>
    <w:rsid w:val="003B5303"/>
    <w:rsid w:val="003B6647"/>
    <w:rsid w:val="003C0C39"/>
    <w:rsid w:val="003C23C2"/>
    <w:rsid w:val="003C4275"/>
    <w:rsid w:val="003C52F1"/>
    <w:rsid w:val="003C7926"/>
    <w:rsid w:val="003D2857"/>
    <w:rsid w:val="003D3746"/>
    <w:rsid w:val="003E1A8E"/>
    <w:rsid w:val="003E30D7"/>
    <w:rsid w:val="003E329C"/>
    <w:rsid w:val="003E5112"/>
    <w:rsid w:val="003E66C9"/>
    <w:rsid w:val="003F5DE0"/>
    <w:rsid w:val="003F5E94"/>
    <w:rsid w:val="003F60B8"/>
    <w:rsid w:val="003F64E2"/>
    <w:rsid w:val="0040078D"/>
    <w:rsid w:val="0040126D"/>
    <w:rsid w:val="00403196"/>
    <w:rsid w:val="00407457"/>
    <w:rsid w:val="004100DD"/>
    <w:rsid w:val="00410E2B"/>
    <w:rsid w:val="00414200"/>
    <w:rsid w:val="00415219"/>
    <w:rsid w:val="00416E11"/>
    <w:rsid w:val="004258C0"/>
    <w:rsid w:val="00425FA4"/>
    <w:rsid w:val="00427EA1"/>
    <w:rsid w:val="004302B4"/>
    <w:rsid w:val="00430CFE"/>
    <w:rsid w:val="004337D0"/>
    <w:rsid w:val="004371BA"/>
    <w:rsid w:val="004418F1"/>
    <w:rsid w:val="004421CB"/>
    <w:rsid w:val="004438D5"/>
    <w:rsid w:val="004510B3"/>
    <w:rsid w:val="0045345E"/>
    <w:rsid w:val="00456740"/>
    <w:rsid w:val="00463E64"/>
    <w:rsid w:val="00470508"/>
    <w:rsid w:val="004764B7"/>
    <w:rsid w:val="004910E8"/>
    <w:rsid w:val="00492AA2"/>
    <w:rsid w:val="00496A34"/>
    <w:rsid w:val="004A3947"/>
    <w:rsid w:val="004A549E"/>
    <w:rsid w:val="004B1881"/>
    <w:rsid w:val="004B2B64"/>
    <w:rsid w:val="004C4840"/>
    <w:rsid w:val="004D5F92"/>
    <w:rsid w:val="004E036E"/>
    <w:rsid w:val="004E0E4E"/>
    <w:rsid w:val="004E579B"/>
    <w:rsid w:val="004F29B5"/>
    <w:rsid w:val="004F343D"/>
    <w:rsid w:val="004F3B7F"/>
    <w:rsid w:val="00500D96"/>
    <w:rsid w:val="00500FF1"/>
    <w:rsid w:val="005023BF"/>
    <w:rsid w:val="005027DA"/>
    <w:rsid w:val="0050425D"/>
    <w:rsid w:val="00504773"/>
    <w:rsid w:val="00504865"/>
    <w:rsid w:val="0050696F"/>
    <w:rsid w:val="00511A9D"/>
    <w:rsid w:val="00512CE5"/>
    <w:rsid w:val="005147D8"/>
    <w:rsid w:val="0051667E"/>
    <w:rsid w:val="00516691"/>
    <w:rsid w:val="005254D4"/>
    <w:rsid w:val="005312A9"/>
    <w:rsid w:val="00534703"/>
    <w:rsid w:val="00534ADA"/>
    <w:rsid w:val="00547DBB"/>
    <w:rsid w:val="00550C11"/>
    <w:rsid w:val="005531E7"/>
    <w:rsid w:val="005605EA"/>
    <w:rsid w:val="005611A2"/>
    <w:rsid w:val="005612F9"/>
    <w:rsid w:val="00561E31"/>
    <w:rsid w:val="0056328C"/>
    <w:rsid w:val="00565C04"/>
    <w:rsid w:val="00565E46"/>
    <w:rsid w:val="005663E4"/>
    <w:rsid w:val="00572608"/>
    <w:rsid w:val="0057364A"/>
    <w:rsid w:val="0057491D"/>
    <w:rsid w:val="00574CC8"/>
    <w:rsid w:val="00574E8E"/>
    <w:rsid w:val="00594051"/>
    <w:rsid w:val="005A407D"/>
    <w:rsid w:val="005A484D"/>
    <w:rsid w:val="005A7797"/>
    <w:rsid w:val="005B1857"/>
    <w:rsid w:val="005B3F38"/>
    <w:rsid w:val="005B48E7"/>
    <w:rsid w:val="005C1CBB"/>
    <w:rsid w:val="005C397B"/>
    <w:rsid w:val="005C46BF"/>
    <w:rsid w:val="005C7970"/>
    <w:rsid w:val="005C798E"/>
    <w:rsid w:val="005D41CA"/>
    <w:rsid w:val="005D7593"/>
    <w:rsid w:val="005E00A8"/>
    <w:rsid w:val="005E08AE"/>
    <w:rsid w:val="005E1810"/>
    <w:rsid w:val="005E252A"/>
    <w:rsid w:val="005F1E3B"/>
    <w:rsid w:val="005F368D"/>
    <w:rsid w:val="005F3C3F"/>
    <w:rsid w:val="005F7239"/>
    <w:rsid w:val="00604DE4"/>
    <w:rsid w:val="00613237"/>
    <w:rsid w:val="006140C5"/>
    <w:rsid w:val="0061526A"/>
    <w:rsid w:val="00617194"/>
    <w:rsid w:val="00620940"/>
    <w:rsid w:val="00627C83"/>
    <w:rsid w:val="006300C3"/>
    <w:rsid w:val="00630A0F"/>
    <w:rsid w:val="0063167C"/>
    <w:rsid w:val="00631EA4"/>
    <w:rsid w:val="0063664D"/>
    <w:rsid w:val="0063762D"/>
    <w:rsid w:val="006403E0"/>
    <w:rsid w:val="006479A2"/>
    <w:rsid w:val="006561F8"/>
    <w:rsid w:val="00656392"/>
    <w:rsid w:val="00660245"/>
    <w:rsid w:val="00663CFF"/>
    <w:rsid w:val="0066432C"/>
    <w:rsid w:val="006646E9"/>
    <w:rsid w:val="00665BED"/>
    <w:rsid w:val="00666DB7"/>
    <w:rsid w:val="00667A2D"/>
    <w:rsid w:val="00667AA7"/>
    <w:rsid w:val="006718F6"/>
    <w:rsid w:val="00687A00"/>
    <w:rsid w:val="00690271"/>
    <w:rsid w:val="00692EEE"/>
    <w:rsid w:val="00693BAA"/>
    <w:rsid w:val="00694F80"/>
    <w:rsid w:val="006A0359"/>
    <w:rsid w:val="006A2545"/>
    <w:rsid w:val="006A50EE"/>
    <w:rsid w:val="006B108B"/>
    <w:rsid w:val="006B5F26"/>
    <w:rsid w:val="006B6F0A"/>
    <w:rsid w:val="006C1257"/>
    <w:rsid w:val="006C1319"/>
    <w:rsid w:val="006C1CB4"/>
    <w:rsid w:val="006C352B"/>
    <w:rsid w:val="006D014B"/>
    <w:rsid w:val="006D0CC9"/>
    <w:rsid w:val="006D312A"/>
    <w:rsid w:val="006D61A8"/>
    <w:rsid w:val="006D784F"/>
    <w:rsid w:val="006E248E"/>
    <w:rsid w:val="006E39AC"/>
    <w:rsid w:val="006E3B39"/>
    <w:rsid w:val="006E5608"/>
    <w:rsid w:val="006F66BC"/>
    <w:rsid w:val="00700CDA"/>
    <w:rsid w:val="00702F71"/>
    <w:rsid w:val="00703400"/>
    <w:rsid w:val="00706CD5"/>
    <w:rsid w:val="00707248"/>
    <w:rsid w:val="00715513"/>
    <w:rsid w:val="0072045A"/>
    <w:rsid w:val="00721346"/>
    <w:rsid w:val="00721C11"/>
    <w:rsid w:val="0073070D"/>
    <w:rsid w:val="007438A6"/>
    <w:rsid w:val="007438DD"/>
    <w:rsid w:val="00743E85"/>
    <w:rsid w:val="00745359"/>
    <w:rsid w:val="00747B54"/>
    <w:rsid w:val="007516E2"/>
    <w:rsid w:val="007526B3"/>
    <w:rsid w:val="00753518"/>
    <w:rsid w:val="00753FBF"/>
    <w:rsid w:val="00757697"/>
    <w:rsid w:val="0076352C"/>
    <w:rsid w:val="00763A50"/>
    <w:rsid w:val="007644C5"/>
    <w:rsid w:val="00764A80"/>
    <w:rsid w:val="00765BCF"/>
    <w:rsid w:val="00765C24"/>
    <w:rsid w:val="00770F67"/>
    <w:rsid w:val="007725FF"/>
    <w:rsid w:val="00776A80"/>
    <w:rsid w:val="007804B7"/>
    <w:rsid w:val="0078184C"/>
    <w:rsid w:val="00781992"/>
    <w:rsid w:val="00781D99"/>
    <w:rsid w:val="00785590"/>
    <w:rsid w:val="00785945"/>
    <w:rsid w:val="0079260E"/>
    <w:rsid w:val="007966BB"/>
    <w:rsid w:val="007A02EC"/>
    <w:rsid w:val="007B1256"/>
    <w:rsid w:val="007C3B56"/>
    <w:rsid w:val="007C3DE9"/>
    <w:rsid w:val="007C42DE"/>
    <w:rsid w:val="007D16F0"/>
    <w:rsid w:val="007D3256"/>
    <w:rsid w:val="007E11CD"/>
    <w:rsid w:val="007E3F22"/>
    <w:rsid w:val="007E5B66"/>
    <w:rsid w:val="007E5CEB"/>
    <w:rsid w:val="007F3009"/>
    <w:rsid w:val="007F6ECF"/>
    <w:rsid w:val="00801700"/>
    <w:rsid w:val="0080190E"/>
    <w:rsid w:val="00802A1E"/>
    <w:rsid w:val="00803FA0"/>
    <w:rsid w:val="00810E2C"/>
    <w:rsid w:val="00813103"/>
    <w:rsid w:val="008165EB"/>
    <w:rsid w:val="008200E4"/>
    <w:rsid w:val="00824107"/>
    <w:rsid w:val="0082512F"/>
    <w:rsid w:val="00831CE0"/>
    <w:rsid w:val="00833878"/>
    <w:rsid w:val="0084103F"/>
    <w:rsid w:val="00844B6F"/>
    <w:rsid w:val="00850407"/>
    <w:rsid w:val="00851F61"/>
    <w:rsid w:val="00855337"/>
    <w:rsid w:val="00857319"/>
    <w:rsid w:val="0086161D"/>
    <w:rsid w:val="00864130"/>
    <w:rsid w:val="00864FB9"/>
    <w:rsid w:val="00866511"/>
    <w:rsid w:val="008729D9"/>
    <w:rsid w:val="00876669"/>
    <w:rsid w:val="00876FC8"/>
    <w:rsid w:val="00882D38"/>
    <w:rsid w:val="00884DA0"/>
    <w:rsid w:val="00885CAB"/>
    <w:rsid w:val="00887607"/>
    <w:rsid w:val="0089046D"/>
    <w:rsid w:val="00890869"/>
    <w:rsid w:val="00896824"/>
    <w:rsid w:val="008978F0"/>
    <w:rsid w:val="008A0354"/>
    <w:rsid w:val="008A204B"/>
    <w:rsid w:val="008A473D"/>
    <w:rsid w:val="008B05F9"/>
    <w:rsid w:val="008B67B5"/>
    <w:rsid w:val="008D223B"/>
    <w:rsid w:val="008D47B5"/>
    <w:rsid w:val="008E0239"/>
    <w:rsid w:val="008E0343"/>
    <w:rsid w:val="008F0110"/>
    <w:rsid w:val="008F3382"/>
    <w:rsid w:val="008F5994"/>
    <w:rsid w:val="009012A0"/>
    <w:rsid w:val="00902BBE"/>
    <w:rsid w:val="0090357B"/>
    <w:rsid w:val="00907592"/>
    <w:rsid w:val="0091771F"/>
    <w:rsid w:val="00924CFF"/>
    <w:rsid w:val="00930552"/>
    <w:rsid w:val="00932446"/>
    <w:rsid w:val="009351BE"/>
    <w:rsid w:val="00936B48"/>
    <w:rsid w:val="009436B2"/>
    <w:rsid w:val="00946A5B"/>
    <w:rsid w:val="00955343"/>
    <w:rsid w:val="00960357"/>
    <w:rsid w:val="0096195E"/>
    <w:rsid w:val="009675F2"/>
    <w:rsid w:val="00973244"/>
    <w:rsid w:val="00987911"/>
    <w:rsid w:val="009973E0"/>
    <w:rsid w:val="00997C45"/>
    <w:rsid w:val="009A60AF"/>
    <w:rsid w:val="009B1278"/>
    <w:rsid w:val="009B2068"/>
    <w:rsid w:val="009C09BE"/>
    <w:rsid w:val="009C26B4"/>
    <w:rsid w:val="009C4CFB"/>
    <w:rsid w:val="009C515A"/>
    <w:rsid w:val="009C5409"/>
    <w:rsid w:val="009C73AD"/>
    <w:rsid w:val="009D0922"/>
    <w:rsid w:val="009D1295"/>
    <w:rsid w:val="009E00E4"/>
    <w:rsid w:val="009E3182"/>
    <w:rsid w:val="009E5392"/>
    <w:rsid w:val="009F3AE2"/>
    <w:rsid w:val="00A02636"/>
    <w:rsid w:val="00A03F5B"/>
    <w:rsid w:val="00A16992"/>
    <w:rsid w:val="00A22384"/>
    <w:rsid w:val="00A23576"/>
    <w:rsid w:val="00A24E0B"/>
    <w:rsid w:val="00A3319E"/>
    <w:rsid w:val="00A33DE6"/>
    <w:rsid w:val="00A4578A"/>
    <w:rsid w:val="00A47391"/>
    <w:rsid w:val="00A501CD"/>
    <w:rsid w:val="00A57FB2"/>
    <w:rsid w:val="00A64A2B"/>
    <w:rsid w:val="00A6578B"/>
    <w:rsid w:val="00A70DCB"/>
    <w:rsid w:val="00A7401C"/>
    <w:rsid w:val="00A771DF"/>
    <w:rsid w:val="00A8354B"/>
    <w:rsid w:val="00A85286"/>
    <w:rsid w:val="00A85E3F"/>
    <w:rsid w:val="00A918CB"/>
    <w:rsid w:val="00A91A5F"/>
    <w:rsid w:val="00A93E0B"/>
    <w:rsid w:val="00A94124"/>
    <w:rsid w:val="00A965DC"/>
    <w:rsid w:val="00AA353F"/>
    <w:rsid w:val="00AA6CF7"/>
    <w:rsid w:val="00AB15DF"/>
    <w:rsid w:val="00AB4358"/>
    <w:rsid w:val="00AB561D"/>
    <w:rsid w:val="00AB5BF4"/>
    <w:rsid w:val="00AC00BE"/>
    <w:rsid w:val="00AC17D2"/>
    <w:rsid w:val="00AD00E9"/>
    <w:rsid w:val="00AD0385"/>
    <w:rsid w:val="00AD1CC5"/>
    <w:rsid w:val="00AD23EF"/>
    <w:rsid w:val="00AD399A"/>
    <w:rsid w:val="00AD77EA"/>
    <w:rsid w:val="00AE241A"/>
    <w:rsid w:val="00AE4261"/>
    <w:rsid w:val="00AF3E7A"/>
    <w:rsid w:val="00AF6989"/>
    <w:rsid w:val="00B016BE"/>
    <w:rsid w:val="00B01E20"/>
    <w:rsid w:val="00B036BF"/>
    <w:rsid w:val="00B05E28"/>
    <w:rsid w:val="00B07058"/>
    <w:rsid w:val="00B0713D"/>
    <w:rsid w:val="00B112AC"/>
    <w:rsid w:val="00B12591"/>
    <w:rsid w:val="00B14236"/>
    <w:rsid w:val="00B224A1"/>
    <w:rsid w:val="00B326CD"/>
    <w:rsid w:val="00B33D3E"/>
    <w:rsid w:val="00B34966"/>
    <w:rsid w:val="00B363BD"/>
    <w:rsid w:val="00B36430"/>
    <w:rsid w:val="00B4052F"/>
    <w:rsid w:val="00B4546F"/>
    <w:rsid w:val="00B516CF"/>
    <w:rsid w:val="00B63309"/>
    <w:rsid w:val="00B63AC9"/>
    <w:rsid w:val="00B64C93"/>
    <w:rsid w:val="00B70041"/>
    <w:rsid w:val="00B701B7"/>
    <w:rsid w:val="00B72116"/>
    <w:rsid w:val="00B7311B"/>
    <w:rsid w:val="00B73714"/>
    <w:rsid w:val="00B76249"/>
    <w:rsid w:val="00B76466"/>
    <w:rsid w:val="00B7764D"/>
    <w:rsid w:val="00B82F59"/>
    <w:rsid w:val="00B84AA5"/>
    <w:rsid w:val="00B85E24"/>
    <w:rsid w:val="00B87BCB"/>
    <w:rsid w:val="00BA05AB"/>
    <w:rsid w:val="00BA1EC8"/>
    <w:rsid w:val="00BA2846"/>
    <w:rsid w:val="00BA61B0"/>
    <w:rsid w:val="00BB1D3B"/>
    <w:rsid w:val="00BB5CB4"/>
    <w:rsid w:val="00BB71BD"/>
    <w:rsid w:val="00BC79BA"/>
    <w:rsid w:val="00BD324C"/>
    <w:rsid w:val="00BD5942"/>
    <w:rsid w:val="00BD670E"/>
    <w:rsid w:val="00BE307D"/>
    <w:rsid w:val="00BE3678"/>
    <w:rsid w:val="00BE3914"/>
    <w:rsid w:val="00BE3A69"/>
    <w:rsid w:val="00BE5F4C"/>
    <w:rsid w:val="00BE5FED"/>
    <w:rsid w:val="00BF4687"/>
    <w:rsid w:val="00BF4DE7"/>
    <w:rsid w:val="00BF575F"/>
    <w:rsid w:val="00C0158E"/>
    <w:rsid w:val="00C06D97"/>
    <w:rsid w:val="00C06E6D"/>
    <w:rsid w:val="00C11A53"/>
    <w:rsid w:val="00C13E9E"/>
    <w:rsid w:val="00C24281"/>
    <w:rsid w:val="00C30523"/>
    <w:rsid w:val="00C325F0"/>
    <w:rsid w:val="00C3662F"/>
    <w:rsid w:val="00C61FF8"/>
    <w:rsid w:val="00C66F7B"/>
    <w:rsid w:val="00C70573"/>
    <w:rsid w:val="00C705DB"/>
    <w:rsid w:val="00C714AA"/>
    <w:rsid w:val="00C775C3"/>
    <w:rsid w:val="00C831E6"/>
    <w:rsid w:val="00C83F48"/>
    <w:rsid w:val="00C92C68"/>
    <w:rsid w:val="00CA5A86"/>
    <w:rsid w:val="00CA5F7B"/>
    <w:rsid w:val="00CA685A"/>
    <w:rsid w:val="00CB09E3"/>
    <w:rsid w:val="00CB0EEF"/>
    <w:rsid w:val="00CB13A1"/>
    <w:rsid w:val="00CB22E5"/>
    <w:rsid w:val="00CB2987"/>
    <w:rsid w:val="00CB3C17"/>
    <w:rsid w:val="00CB5696"/>
    <w:rsid w:val="00CB6569"/>
    <w:rsid w:val="00CB724B"/>
    <w:rsid w:val="00CB778A"/>
    <w:rsid w:val="00CC0373"/>
    <w:rsid w:val="00CC2069"/>
    <w:rsid w:val="00CC34D6"/>
    <w:rsid w:val="00CC6346"/>
    <w:rsid w:val="00CC7C60"/>
    <w:rsid w:val="00CD0F87"/>
    <w:rsid w:val="00CD2609"/>
    <w:rsid w:val="00CD60BB"/>
    <w:rsid w:val="00CD6FA7"/>
    <w:rsid w:val="00CD7B87"/>
    <w:rsid w:val="00CE031C"/>
    <w:rsid w:val="00CE1680"/>
    <w:rsid w:val="00CE674A"/>
    <w:rsid w:val="00CF25D4"/>
    <w:rsid w:val="00CF74D6"/>
    <w:rsid w:val="00D00936"/>
    <w:rsid w:val="00D04CAD"/>
    <w:rsid w:val="00D12126"/>
    <w:rsid w:val="00D15A20"/>
    <w:rsid w:val="00D40449"/>
    <w:rsid w:val="00D476B8"/>
    <w:rsid w:val="00D5162D"/>
    <w:rsid w:val="00D54ACA"/>
    <w:rsid w:val="00D54B1F"/>
    <w:rsid w:val="00D6119B"/>
    <w:rsid w:val="00D62A84"/>
    <w:rsid w:val="00D62EC2"/>
    <w:rsid w:val="00D666C9"/>
    <w:rsid w:val="00D71561"/>
    <w:rsid w:val="00D72821"/>
    <w:rsid w:val="00D81317"/>
    <w:rsid w:val="00D84EBA"/>
    <w:rsid w:val="00D873D0"/>
    <w:rsid w:val="00D91057"/>
    <w:rsid w:val="00D96C00"/>
    <w:rsid w:val="00DA1970"/>
    <w:rsid w:val="00DB6451"/>
    <w:rsid w:val="00DB66FD"/>
    <w:rsid w:val="00DB7D22"/>
    <w:rsid w:val="00DC05C0"/>
    <w:rsid w:val="00DC0ED2"/>
    <w:rsid w:val="00DD14DF"/>
    <w:rsid w:val="00DD4121"/>
    <w:rsid w:val="00DD7143"/>
    <w:rsid w:val="00DE5259"/>
    <w:rsid w:val="00DE5F19"/>
    <w:rsid w:val="00DF0686"/>
    <w:rsid w:val="00DF0EE4"/>
    <w:rsid w:val="00DF3422"/>
    <w:rsid w:val="00DF4B9B"/>
    <w:rsid w:val="00E02805"/>
    <w:rsid w:val="00E05993"/>
    <w:rsid w:val="00E21E80"/>
    <w:rsid w:val="00E22417"/>
    <w:rsid w:val="00E22960"/>
    <w:rsid w:val="00E2343E"/>
    <w:rsid w:val="00E2550A"/>
    <w:rsid w:val="00E255C4"/>
    <w:rsid w:val="00E30F09"/>
    <w:rsid w:val="00E32EC2"/>
    <w:rsid w:val="00E34638"/>
    <w:rsid w:val="00E37417"/>
    <w:rsid w:val="00E37529"/>
    <w:rsid w:val="00E379A7"/>
    <w:rsid w:val="00E40D75"/>
    <w:rsid w:val="00E4130B"/>
    <w:rsid w:val="00E4348F"/>
    <w:rsid w:val="00E445CF"/>
    <w:rsid w:val="00E4674B"/>
    <w:rsid w:val="00E54861"/>
    <w:rsid w:val="00E55029"/>
    <w:rsid w:val="00E5685C"/>
    <w:rsid w:val="00E60622"/>
    <w:rsid w:val="00E71E33"/>
    <w:rsid w:val="00E76C70"/>
    <w:rsid w:val="00E80D31"/>
    <w:rsid w:val="00E832E0"/>
    <w:rsid w:val="00E85DEB"/>
    <w:rsid w:val="00E86EFA"/>
    <w:rsid w:val="00E8724E"/>
    <w:rsid w:val="00E91DE0"/>
    <w:rsid w:val="00E92D3C"/>
    <w:rsid w:val="00EA13FE"/>
    <w:rsid w:val="00EC53DE"/>
    <w:rsid w:val="00ED0656"/>
    <w:rsid w:val="00ED5282"/>
    <w:rsid w:val="00EE0B22"/>
    <w:rsid w:val="00EE552D"/>
    <w:rsid w:val="00EF3545"/>
    <w:rsid w:val="00F00E90"/>
    <w:rsid w:val="00F014DC"/>
    <w:rsid w:val="00F01B8B"/>
    <w:rsid w:val="00F04F6E"/>
    <w:rsid w:val="00F05E97"/>
    <w:rsid w:val="00F10174"/>
    <w:rsid w:val="00F1131F"/>
    <w:rsid w:val="00F12646"/>
    <w:rsid w:val="00F14C35"/>
    <w:rsid w:val="00F20931"/>
    <w:rsid w:val="00F24E0F"/>
    <w:rsid w:val="00F32BFA"/>
    <w:rsid w:val="00F32C6A"/>
    <w:rsid w:val="00F33BC2"/>
    <w:rsid w:val="00F3745E"/>
    <w:rsid w:val="00F37EAD"/>
    <w:rsid w:val="00F4367E"/>
    <w:rsid w:val="00F44F7E"/>
    <w:rsid w:val="00F46422"/>
    <w:rsid w:val="00F46CF1"/>
    <w:rsid w:val="00F475BB"/>
    <w:rsid w:val="00F50EDC"/>
    <w:rsid w:val="00F51F53"/>
    <w:rsid w:val="00F558F4"/>
    <w:rsid w:val="00F65B45"/>
    <w:rsid w:val="00F673B1"/>
    <w:rsid w:val="00F7231E"/>
    <w:rsid w:val="00F73EF7"/>
    <w:rsid w:val="00F75694"/>
    <w:rsid w:val="00F77578"/>
    <w:rsid w:val="00F81CE3"/>
    <w:rsid w:val="00F83917"/>
    <w:rsid w:val="00F8680B"/>
    <w:rsid w:val="00F871A9"/>
    <w:rsid w:val="00F90DED"/>
    <w:rsid w:val="00F90EFF"/>
    <w:rsid w:val="00F915C9"/>
    <w:rsid w:val="00F92CB5"/>
    <w:rsid w:val="00F94814"/>
    <w:rsid w:val="00F94D15"/>
    <w:rsid w:val="00FA418F"/>
    <w:rsid w:val="00FA7BF7"/>
    <w:rsid w:val="00FB0940"/>
    <w:rsid w:val="00FB1959"/>
    <w:rsid w:val="00FB3C8B"/>
    <w:rsid w:val="00FC0935"/>
    <w:rsid w:val="00FC19C8"/>
    <w:rsid w:val="00FC1F89"/>
    <w:rsid w:val="00FD050E"/>
    <w:rsid w:val="00FD1121"/>
    <w:rsid w:val="00FD44B5"/>
    <w:rsid w:val="00FD5444"/>
    <w:rsid w:val="00FD5B72"/>
    <w:rsid w:val="00FD76CF"/>
    <w:rsid w:val="00FE24FE"/>
    <w:rsid w:val="00FE3125"/>
    <w:rsid w:val="00FE6E66"/>
    <w:rsid w:val="00FE7A6D"/>
    <w:rsid w:val="00FF123C"/>
    <w:rsid w:val="00FF30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65">
      <o:colormenu v:ext="edit" strokecolor="none [3212]"/>
    </o:shapedefaults>
    <o:shapelayout v:ext="edit">
      <o:idmap v:ext="edit" data="1"/>
      <o:rules v:ext="edit">
        <o:r id="V:Rule21" type="connector" idref="#_x0000_s1041"/>
        <o:r id="V:Rule22" type="connector" idref="#_x0000_s1039"/>
        <o:r id="V:Rule23" type="connector" idref="#_x0000_s1028"/>
        <o:r id="V:Rule24" type="connector" idref="#_x0000_s1054"/>
        <o:r id="V:Rule25" type="connector" idref="#_x0000_s1035"/>
        <o:r id="V:Rule26" type="connector" idref="#_x0000_s1032"/>
        <o:r id="V:Rule27" type="connector" idref="#_x0000_s1048"/>
        <o:r id="V:Rule28" type="connector" idref="#_x0000_s1030"/>
        <o:r id="V:Rule29" type="connector" idref="#_x0000_s1047"/>
        <o:r id="V:Rule30" type="connector" idref="#_x0000_s1038"/>
        <o:r id="V:Rule31" type="connector" idref="#_x0000_s1027"/>
        <o:r id="V:Rule32" type="connector" idref="#_x0000_s1029"/>
        <o:r id="V:Rule33" type="connector" idref="#_x0000_s1043"/>
        <o:r id="V:Rule34" type="connector" idref="#_x0000_s1040"/>
        <o:r id="V:Rule35" type="connector" idref="#_x0000_s1045"/>
        <o:r id="V:Rule36" type="connector" idref="#_x0000_s1034"/>
        <o:r id="V:Rule37" type="connector" idref="#_x0000_s1031"/>
        <o:r id="V:Rule38" type="connector" idref="#_x0000_s1044"/>
        <o:r id="V:Rule39" type="connector" idref="#_x0000_s1033"/>
        <o:r id="V:Rule40" type="connector" idref="#_x0000_s1042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uiPriority="0" w:qFormat="1"/>
    <w:lsdException w:name="index 1" w:locked="1"/>
    <w:lsdException w:name="index 2" w:locked="1"/>
    <w:lsdException w:name="index 3" w:locked="1"/>
    <w:lsdException w:name="index 4" w:locked="1"/>
    <w:lsdException w:name="index 5" w:locked="1"/>
    <w:lsdException w:name="index 6" w:locked="1"/>
    <w:lsdException w:name="index 7" w:locked="1"/>
    <w:lsdException w:name="index 8" w:locked="1"/>
    <w:lsdException w:name="index 9" w:locked="1"/>
    <w:lsdException w:name="toc 1" w:semiHidden="0" w:uiPriority="0" w:unhideWhenUsed="0"/>
    <w:lsdException w:name="toc 2" w:semiHidden="0" w:uiPriority="0" w:unhideWhenUsed="0"/>
    <w:lsdException w:name="toc 3" w:semiHidden="0" w:uiPriority="0" w:unhideWhenUsed="0"/>
    <w:lsdException w:name="toc 4" w:semiHidden="0" w:uiPriority="0" w:unhideWhenUsed="0"/>
    <w:lsdException w:name="toc 5" w:semiHidden="0" w:uiPriority="0" w:unhideWhenUsed="0"/>
    <w:lsdException w:name="toc 6" w:semiHidden="0" w:uiPriority="0" w:unhideWhenUsed="0"/>
    <w:lsdException w:name="toc 7" w:semiHidden="0" w:uiPriority="0" w:unhideWhenUsed="0"/>
    <w:lsdException w:name="toc 8" w:semiHidden="0" w:uiPriority="0" w:unhideWhenUsed="0"/>
    <w:lsdException w:name="toc 9" w:semiHidden="0" w:uiPriority="0" w:unhideWhenUsed="0"/>
    <w:lsdException w:name="Normal Indent" w:locked="1"/>
    <w:lsdException w:name="footnote text" w:locked="1"/>
    <w:lsdException w:name="annotation text" w:locked="1"/>
    <w:lsdException w:name="header" w:locked="1"/>
    <w:lsdException w:name="footer" w:locked="1"/>
    <w:lsdException w:name="index heading" w:locked="1"/>
    <w:lsdException w:name="caption" w:uiPriority="0" w:qFormat="1"/>
    <w:lsdException w:name="table of figures" w:locked="1"/>
    <w:lsdException w:name="envelope address" w:locked="1"/>
    <w:lsdException w:name="envelope return" w:locked="1"/>
    <w:lsdException w:name="footnote reference" w:locked="1"/>
    <w:lsdException w:name="annotation reference" w:locked="1"/>
    <w:lsdException w:name="line number" w:locked="1"/>
    <w:lsdException w:name="page number" w:locked="1"/>
    <w:lsdException w:name="endnote reference" w:locked="1"/>
    <w:lsdException w:name="endnote text" w:locked="1"/>
    <w:lsdException w:name="table of authorities" w:locked="1"/>
    <w:lsdException w:name="macro" w:locked="1"/>
    <w:lsdException w:name="toa heading" w:locked="1"/>
    <w:lsdException w:name="List" w:locked="1"/>
    <w:lsdException w:name="List Bullet" w:locked="1"/>
    <w:lsdException w:name="List Number" w:locked="1"/>
    <w:lsdException w:name="List 2" w:locked="1"/>
    <w:lsdException w:name="List 3" w:locked="1"/>
    <w:lsdException w:name="List 4" w:locked="1"/>
    <w:lsdException w:name="List 5" w:locked="1"/>
    <w:lsdException w:name="List Bullet 2" w:locked="1"/>
    <w:lsdException w:name="List Bullet 3" w:locked="1"/>
    <w:lsdException w:name="List Bullet 4" w:locked="1"/>
    <w:lsdException w:name="List Bullet 5" w:locked="1"/>
    <w:lsdException w:name="List Number 2" w:locked="1"/>
    <w:lsdException w:name="List Number 3" w:locked="1"/>
    <w:lsdException w:name="List Number 4" w:locked="1"/>
    <w:lsdException w:name="List Number 5" w:locked="1"/>
    <w:lsdException w:name="Title" w:semiHidden="0" w:uiPriority="0" w:unhideWhenUsed="0" w:qFormat="1"/>
    <w:lsdException w:name="Closing" w:locked="1"/>
    <w:lsdException w:name="Signature" w:locked="1"/>
    <w:lsdException w:name="Default Paragraph Font" w:semiHidden="0" w:uiPriority="0" w:unhideWhenUsed="0"/>
    <w:lsdException w:name="Body Text" w:locked="1"/>
    <w:lsdException w:name="Body Text Indent" w:locked="1"/>
    <w:lsdException w:name="List Continue" w:locked="1"/>
    <w:lsdException w:name="List Continue 2" w:locked="1"/>
    <w:lsdException w:name="List Continue 3" w:locked="1"/>
    <w:lsdException w:name="List Continue 4" w:locked="1"/>
    <w:lsdException w:name="List Continue 5" w:locked="1"/>
    <w:lsdException w:name="Message Header" w:locked="1"/>
    <w:lsdException w:name="Subtitle" w:semiHidden="0" w:uiPriority="0" w:unhideWhenUsed="0" w:qFormat="1"/>
    <w:lsdException w:name="Salutation" w:locked="1"/>
    <w:lsdException w:name="Date" w:locked="1"/>
    <w:lsdException w:name="Body Text First Indent" w:locked="1"/>
    <w:lsdException w:name="Body Text First Indent 2" w:locked="1"/>
    <w:lsdException w:name="Note Heading" w:locked="1"/>
    <w:lsdException w:name="Body Text 2" w:locked="1"/>
    <w:lsdException w:name="Body Text 3" w:locked="1"/>
    <w:lsdException w:name="Body Text Indent 2" w:locked="1"/>
    <w:lsdException w:name="Body Text Indent 3" w:locked="1"/>
    <w:lsdException w:name="Block Text" w:locked="1"/>
    <w:lsdException w:name="Hyperlink" w:locked="1"/>
    <w:lsdException w:name="FollowedHyperlink" w:locked="1"/>
    <w:lsdException w:name="Strong" w:semiHidden="0" w:uiPriority="0" w:unhideWhenUsed="0" w:qFormat="1"/>
    <w:lsdException w:name="Emphasis" w:semiHidden="0" w:uiPriority="0" w:unhideWhenUsed="0" w:qFormat="1"/>
    <w:lsdException w:name="Document Map" w:locked="1"/>
    <w:lsdException w:name="Plain Text" w:locked="1"/>
    <w:lsdException w:name="E-mail Signature" w:locked="1"/>
    <w:lsdException w:name="HTML Top of Form" w:locked="1"/>
    <w:lsdException w:name="HTML Bottom of Form" w:locked="1"/>
    <w:lsdException w:name="Normal (Web)" w:locked="1"/>
    <w:lsdException w:name="HTML Acronym" w:locked="1"/>
    <w:lsdException w:name="HTML Address" w:locked="1"/>
    <w:lsdException w:name="HTML Cite" w:locked="1"/>
    <w:lsdException w:name="HTML Code" w:locked="1"/>
    <w:lsdException w:name="HTML Definition" w:locked="1"/>
    <w:lsdException w:name="HTML Keyboard" w:locked="1"/>
    <w:lsdException w:name="HTML Preformatted" w:locked="1"/>
    <w:lsdException w:name="HTML Sample" w:locked="1"/>
    <w:lsdException w:name="HTML Typewriter" w:locked="1"/>
    <w:lsdException w:name="HTML Variable" w:locked="1"/>
    <w:lsdException w:name="Normal Table" w:locked="1"/>
    <w:lsdException w:name="annotation subject" w:locked="1"/>
    <w:lsdException w:name="No List" w:locked="1"/>
    <w:lsdException w:name="Outline List 1" w:locked="1"/>
    <w:lsdException w:name="Outline List 2" w:locked="1"/>
    <w:lsdException w:name="Outline List 3" w:locked="1"/>
    <w:lsdException w:name="Table Simple 1" w:locked="1"/>
    <w:lsdException w:name="Table Simple 2" w:locked="1"/>
    <w:lsdException w:name="Table Simple 3" w:locked="1"/>
    <w:lsdException w:name="Table Classic 1" w:locked="1"/>
    <w:lsdException w:name="Table Classic 2" w:locked="1"/>
    <w:lsdException w:name="Table Classic 3" w:locked="1"/>
    <w:lsdException w:name="Table Classic 4" w:locked="1"/>
    <w:lsdException w:name="Table Colorful 1" w:locked="1"/>
    <w:lsdException w:name="Table Colorful 2" w:locked="1"/>
    <w:lsdException w:name="Table Colorful 3" w:locked="1"/>
    <w:lsdException w:name="Table Columns 1" w:locked="1"/>
    <w:lsdException w:name="Table Columns 2" w:locked="1"/>
    <w:lsdException w:name="Table Columns 3" w:locked="1"/>
    <w:lsdException w:name="Table Columns 4" w:locked="1"/>
    <w:lsdException w:name="Table Columns 5" w:locked="1"/>
    <w:lsdException w:name="Table Grid 1" w:locked="1"/>
    <w:lsdException w:name="Table Grid 2" w:locked="1"/>
    <w:lsdException w:name="Table Grid 3" w:locked="1"/>
    <w:lsdException w:name="Table Grid 4" w:locked="1"/>
    <w:lsdException w:name="Table Grid 5" w:locked="1"/>
    <w:lsdException w:name="Table Grid 6" w:locked="1"/>
    <w:lsdException w:name="Table Grid 7" w:locked="1"/>
    <w:lsdException w:name="Table Grid 8" w:locked="1"/>
    <w:lsdException w:name="Table List 1" w:locked="1"/>
    <w:lsdException w:name="Table List 2" w:locked="1"/>
    <w:lsdException w:name="Table List 3" w:locked="1"/>
    <w:lsdException w:name="Table List 4" w:locked="1"/>
    <w:lsdException w:name="Table List 5" w:locked="1"/>
    <w:lsdException w:name="Table List 6" w:locked="1"/>
    <w:lsdException w:name="Table List 7" w:locked="1"/>
    <w:lsdException w:name="Table List 8" w:locked="1"/>
    <w:lsdException w:name="Table 3D effects 1" w:locked="1"/>
    <w:lsdException w:name="Table 3D effects 2" w:locked="1"/>
    <w:lsdException w:name="Table 3D effects 3" w:locked="1"/>
    <w:lsdException w:name="Table Contemporary" w:locked="1"/>
    <w:lsdException w:name="Table Elegant" w:locked="1"/>
    <w:lsdException w:name="Table Professional" w:locked="1"/>
    <w:lsdException w:name="Table Subtle 1" w:locked="1"/>
    <w:lsdException w:name="Table Subtle 2" w:locked="1"/>
    <w:lsdException w:name="Table Web 1" w:locked="1"/>
    <w:lsdException w:name="Table Web 2" w:locked="1"/>
    <w:lsdException w:name="Table Web 3" w:locked="1"/>
    <w:lsdException w:name="Balloon Text" w:locked="1"/>
    <w:lsdException w:name="Table Grid" w:semiHidden="0" w:uiPriority="0" w:unhideWhenUsed="0"/>
    <w:lsdException w:name="Table Theme" w:locked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A1E"/>
    <w:pPr>
      <w:spacing w:after="200" w:line="276" w:lineRule="auto"/>
    </w:pPr>
    <w:rPr>
      <w:sz w:val="22"/>
      <w:szCs w:val="22"/>
      <w:lang w:eastAsia="en-US"/>
    </w:rPr>
  </w:style>
  <w:style w:type="paragraph" w:styleId="Titre1">
    <w:name w:val="heading 1"/>
    <w:basedOn w:val="Normal"/>
    <w:next w:val="Normal"/>
    <w:link w:val="Titre1Car"/>
    <w:uiPriority w:val="99"/>
    <w:qFormat/>
    <w:rsid w:val="007438DD"/>
    <w:pPr>
      <w:keepNext/>
      <w:spacing w:after="0" w:line="240" w:lineRule="auto"/>
      <w:outlineLvl w:val="0"/>
    </w:pPr>
    <w:rPr>
      <w:rFonts w:ascii="Times New Roman" w:eastAsia="Times New Roman" w:hAnsi="Times New Roman"/>
      <w:color w:val="000000"/>
      <w:sz w:val="24"/>
      <w:szCs w:val="24"/>
      <w:u w:val="single"/>
      <w:lang w:val="en-GB" w:eastAsia="fr-FR"/>
    </w:rPr>
  </w:style>
  <w:style w:type="paragraph" w:styleId="Titre2">
    <w:name w:val="heading 2"/>
    <w:basedOn w:val="Normal"/>
    <w:next w:val="Normal"/>
    <w:link w:val="Titre2Car"/>
    <w:uiPriority w:val="99"/>
    <w:qFormat/>
    <w:rsid w:val="007438DD"/>
    <w:pPr>
      <w:keepNext/>
      <w:spacing w:after="0" w:line="240" w:lineRule="auto"/>
      <w:outlineLvl w:val="1"/>
    </w:pPr>
    <w:rPr>
      <w:rFonts w:ascii="Times New Roman" w:eastAsia="Times New Roman" w:hAnsi="Times New Roman"/>
      <w:b/>
      <w:bCs/>
      <w:sz w:val="24"/>
      <w:szCs w:val="24"/>
      <w:lang w:val="en-GB" w:eastAsia="fr-FR"/>
    </w:rPr>
  </w:style>
  <w:style w:type="paragraph" w:styleId="Titre3">
    <w:name w:val="heading 3"/>
    <w:basedOn w:val="Normal"/>
    <w:next w:val="Normal"/>
    <w:link w:val="Titre3Car"/>
    <w:uiPriority w:val="99"/>
    <w:qFormat/>
    <w:rsid w:val="007438DD"/>
    <w:pPr>
      <w:keepNext/>
      <w:spacing w:after="0" w:line="240" w:lineRule="auto"/>
      <w:outlineLvl w:val="2"/>
    </w:pPr>
    <w:rPr>
      <w:rFonts w:ascii="Times New Roman" w:eastAsia="Times New Roman" w:hAnsi="Times New Roman"/>
      <w:b/>
      <w:bCs/>
      <w:sz w:val="24"/>
      <w:szCs w:val="24"/>
      <w:u w:val="single"/>
      <w:lang w:val="en-GB" w:eastAsia="fr-FR"/>
    </w:rPr>
  </w:style>
  <w:style w:type="paragraph" w:styleId="Titre4">
    <w:name w:val="heading 4"/>
    <w:basedOn w:val="Normal"/>
    <w:next w:val="Normal"/>
    <w:link w:val="Titre4Car"/>
    <w:uiPriority w:val="99"/>
    <w:qFormat/>
    <w:rsid w:val="007438DD"/>
    <w:pPr>
      <w:keepNext/>
      <w:spacing w:after="0" w:line="240" w:lineRule="auto"/>
      <w:outlineLvl w:val="3"/>
    </w:pPr>
    <w:rPr>
      <w:rFonts w:ascii="Times New Roman" w:eastAsia="Times New Roman" w:hAnsi="Times New Roman"/>
      <w:i/>
      <w:iCs/>
      <w:color w:val="000000"/>
      <w:sz w:val="24"/>
      <w:szCs w:val="24"/>
      <w:lang w:val="en-GB" w:eastAsia="fr-FR"/>
    </w:rPr>
  </w:style>
  <w:style w:type="paragraph" w:styleId="Titre5">
    <w:name w:val="heading 5"/>
    <w:basedOn w:val="Normal"/>
    <w:next w:val="Normal"/>
    <w:link w:val="Titre5Car"/>
    <w:uiPriority w:val="99"/>
    <w:qFormat/>
    <w:rsid w:val="007438DD"/>
    <w:pPr>
      <w:keepNext/>
      <w:spacing w:after="0" w:line="240" w:lineRule="auto"/>
      <w:outlineLvl w:val="4"/>
    </w:pPr>
    <w:rPr>
      <w:rFonts w:ascii="Times New Roman" w:eastAsia="Times New Roman" w:hAnsi="Times New Roman"/>
      <w:i/>
      <w:iCs/>
      <w:sz w:val="24"/>
      <w:szCs w:val="24"/>
      <w:lang w:val="en-GB" w:eastAsia="fr-FR"/>
    </w:rPr>
  </w:style>
  <w:style w:type="paragraph" w:styleId="Titre6">
    <w:name w:val="heading 6"/>
    <w:basedOn w:val="Normal"/>
    <w:next w:val="Normal"/>
    <w:link w:val="Titre6Car"/>
    <w:uiPriority w:val="99"/>
    <w:qFormat/>
    <w:rsid w:val="007438DD"/>
    <w:pPr>
      <w:keepNext/>
      <w:spacing w:after="0" w:line="240" w:lineRule="auto"/>
      <w:jc w:val="center"/>
      <w:outlineLvl w:val="5"/>
    </w:pPr>
    <w:rPr>
      <w:rFonts w:ascii="Times New Roman" w:eastAsia="Times New Roman" w:hAnsi="Times New Roman"/>
      <w:b/>
      <w:bCs/>
      <w:sz w:val="20"/>
      <w:szCs w:val="16"/>
      <w:lang w:val="en-GB" w:eastAsia="fr-FR"/>
    </w:rPr>
  </w:style>
  <w:style w:type="paragraph" w:styleId="Titre7">
    <w:name w:val="heading 7"/>
    <w:basedOn w:val="Normal"/>
    <w:next w:val="Normal"/>
    <w:link w:val="Titre7Car"/>
    <w:uiPriority w:val="99"/>
    <w:qFormat/>
    <w:rsid w:val="007438DD"/>
    <w:pPr>
      <w:keepNext/>
      <w:spacing w:after="0" w:line="240" w:lineRule="auto"/>
      <w:outlineLvl w:val="6"/>
    </w:pPr>
    <w:rPr>
      <w:rFonts w:ascii="Times New Roman" w:eastAsia="Times New Roman" w:hAnsi="Times New Roman"/>
      <w:b/>
      <w:bCs/>
      <w:sz w:val="16"/>
      <w:szCs w:val="14"/>
      <w:lang w:val="en-GB" w:eastAsia="fr-FR"/>
    </w:rPr>
  </w:style>
  <w:style w:type="paragraph" w:styleId="Titre8">
    <w:name w:val="heading 8"/>
    <w:basedOn w:val="Normal"/>
    <w:next w:val="Normal"/>
    <w:link w:val="Titre8Car"/>
    <w:uiPriority w:val="99"/>
    <w:qFormat/>
    <w:rsid w:val="007438DD"/>
    <w:pPr>
      <w:keepNext/>
      <w:spacing w:after="0" w:line="240" w:lineRule="auto"/>
      <w:jc w:val="center"/>
      <w:outlineLvl w:val="7"/>
    </w:pPr>
    <w:rPr>
      <w:rFonts w:ascii="Times New Roman" w:eastAsia="Times New Roman" w:hAnsi="Times New Roman"/>
      <w:b/>
      <w:bCs/>
      <w:sz w:val="16"/>
      <w:szCs w:val="1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locked/>
    <w:rsid w:val="007438DD"/>
    <w:rPr>
      <w:rFonts w:ascii="Times New Roman" w:hAnsi="Times New Roman" w:cs="Times New Roman"/>
      <w:color w:val="000000"/>
      <w:sz w:val="24"/>
      <w:szCs w:val="24"/>
      <w:u w:val="single"/>
      <w:lang w:val="en-GB" w:eastAsia="fr-FR"/>
    </w:rPr>
  </w:style>
  <w:style w:type="character" w:customStyle="1" w:styleId="Titre2Car">
    <w:name w:val="Titre 2 Car"/>
    <w:basedOn w:val="Policepardfaut"/>
    <w:link w:val="Titre2"/>
    <w:uiPriority w:val="99"/>
    <w:locked/>
    <w:rsid w:val="007438DD"/>
    <w:rPr>
      <w:rFonts w:ascii="Times New Roman" w:hAnsi="Times New Roman" w:cs="Times New Roman"/>
      <w:b/>
      <w:bCs/>
      <w:sz w:val="24"/>
      <w:szCs w:val="24"/>
      <w:lang w:val="en-GB" w:eastAsia="fr-FR"/>
    </w:rPr>
  </w:style>
  <w:style w:type="character" w:customStyle="1" w:styleId="Titre3Car">
    <w:name w:val="Titre 3 Car"/>
    <w:basedOn w:val="Policepardfaut"/>
    <w:link w:val="Titre3"/>
    <w:uiPriority w:val="99"/>
    <w:locked/>
    <w:rsid w:val="007438DD"/>
    <w:rPr>
      <w:rFonts w:ascii="Times New Roman" w:hAnsi="Times New Roman" w:cs="Times New Roman"/>
      <w:b/>
      <w:bCs/>
      <w:sz w:val="24"/>
      <w:szCs w:val="24"/>
      <w:u w:val="single"/>
      <w:lang w:val="en-GB" w:eastAsia="fr-FR"/>
    </w:rPr>
  </w:style>
  <w:style w:type="character" w:customStyle="1" w:styleId="Titre4Car">
    <w:name w:val="Titre 4 Car"/>
    <w:basedOn w:val="Policepardfaut"/>
    <w:link w:val="Titre4"/>
    <w:uiPriority w:val="99"/>
    <w:locked/>
    <w:rsid w:val="007438DD"/>
    <w:rPr>
      <w:rFonts w:ascii="Times New Roman" w:hAnsi="Times New Roman" w:cs="Times New Roman"/>
      <w:i/>
      <w:iCs/>
      <w:color w:val="000000"/>
      <w:sz w:val="24"/>
      <w:szCs w:val="24"/>
      <w:lang w:val="en-GB" w:eastAsia="fr-FR"/>
    </w:rPr>
  </w:style>
  <w:style w:type="character" w:customStyle="1" w:styleId="Titre5Car">
    <w:name w:val="Titre 5 Car"/>
    <w:basedOn w:val="Policepardfaut"/>
    <w:link w:val="Titre5"/>
    <w:uiPriority w:val="99"/>
    <w:locked/>
    <w:rsid w:val="007438DD"/>
    <w:rPr>
      <w:rFonts w:ascii="Times New Roman" w:hAnsi="Times New Roman" w:cs="Times New Roman"/>
      <w:i/>
      <w:iCs/>
      <w:sz w:val="24"/>
      <w:szCs w:val="24"/>
      <w:lang w:val="en-GB" w:eastAsia="fr-FR"/>
    </w:rPr>
  </w:style>
  <w:style w:type="character" w:customStyle="1" w:styleId="Titre6Car">
    <w:name w:val="Titre 6 Car"/>
    <w:basedOn w:val="Policepardfaut"/>
    <w:link w:val="Titre6"/>
    <w:uiPriority w:val="99"/>
    <w:locked/>
    <w:rsid w:val="007438DD"/>
    <w:rPr>
      <w:rFonts w:ascii="Times New Roman" w:hAnsi="Times New Roman" w:cs="Times New Roman"/>
      <w:b/>
      <w:bCs/>
      <w:sz w:val="16"/>
      <w:szCs w:val="16"/>
      <w:lang w:val="en-GB" w:eastAsia="fr-FR"/>
    </w:rPr>
  </w:style>
  <w:style w:type="character" w:customStyle="1" w:styleId="Titre7Car">
    <w:name w:val="Titre 7 Car"/>
    <w:basedOn w:val="Policepardfaut"/>
    <w:link w:val="Titre7"/>
    <w:uiPriority w:val="99"/>
    <w:locked/>
    <w:rsid w:val="007438DD"/>
    <w:rPr>
      <w:rFonts w:ascii="Times New Roman" w:hAnsi="Times New Roman" w:cs="Times New Roman"/>
      <w:b/>
      <w:bCs/>
      <w:sz w:val="14"/>
      <w:szCs w:val="14"/>
      <w:lang w:val="en-GB" w:eastAsia="fr-FR"/>
    </w:rPr>
  </w:style>
  <w:style w:type="character" w:customStyle="1" w:styleId="Titre8Car">
    <w:name w:val="Titre 8 Car"/>
    <w:basedOn w:val="Policepardfaut"/>
    <w:link w:val="Titre8"/>
    <w:uiPriority w:val="99"/>
    <w:locked/>
    <w:rsid w:val="007438DD"/>
    <w:rPr>
      <w:rFonts w:ascii="Times New Roman" w:hAnsi="Times New Roman" w:cs="Times New Roman"/>
      <w:b/>
      <w:bCs/>
      <w:sz w:val="14"/>
      <w:szCs w:val="14"/>
      <w:lang w:val="en-GB" w:eastAsia="fr-FR"/>
    </w:rPr>
  </w:style>
  <w:style w:type="character" w:styleId="Lienhypertexte">
    <w:name w:val="Hyperlink"/>
    <w:basedOn w:val="Policepardfaut"/>
    <w:uiPriority w:val="99"/>
    <w:rsid w:val="003B6647"/>
    <w:rPr>
      <w:rFonts w:cs="Times New Roman"/>
      <w:color w:val="0000FF"/>
      <w:u w:val="single"/>
    </w:rPr>
  </w:style>
  <w:style w:type="paragraph" w:styleId="Paragraphedeliste">
    <w:name w:val="List Paragraph"/>
    <w:basedOn w:val="Normal"/>
    <w:uiPriority w:val="99"/>
    <w:qFormat/>
    <w:rsid w:val="002209D1"/>
    <w:pPr>
      <w:ind w:left="720"/>
      <w:contextualSpacing/>
    </w:pPr>
  </w:style>
  <w:style w:type="character" w:styleId="Accentuation">
    <w:name w:val="Emphasis"/>
    <w:basedOn w:val="Policepardfaut"/>
    <w:uiPriority w:val="99"/>
    <w:qFormat/>
    <w:rsid w:val="006C1319"/>
    <w:rPr>
      <w:rFonts w:cs="Times New Roman"/>
      <w:b/>
      <w:bCs/>
    </w:rPr>
  </w:style>
  <w:style w:type="character" w:customStyle="1" w:styleId="ti2">
    <w:name w:val="ti2"/>
    <w:basedOn w:val="Policepardfaut"/>
    <w:uiPriority w:val="99"/>
    <w:rsid w:val="006C1319"/>
    <w:rPr>
      <w:rFonts w:cs="Times New Roman"/>
    </w:rPr>
  </w:style>
  <w:style w:type="paragraph" w:styleId="Corpsdetexte">
    <w:name w:val="Body Text"/>
    <w:basedOn w:val="Normal"/>
    <w:link w:val="CorpsdetexteCar"/>
    <w:uiPriority w:val="99"/>
    <w:semiHidden/>
    <w:rsid w:val="007438DD"/>
    <w:pPr>
      <w:spacing w:after="0" w:line="240" w:lineRule="auto"/>
    </w:pPr>
    <w:rPr>
      <w:rFonts w:ascii="Times New Roman" w:eastAsia="Times New Roman" w:hAnsi="Times New Roman"/>
      <w:b/>
      <w:bCs/>
      <w:sz w:val="24"/>
      <w:szCs w:val="24"/>
      <w:lang w:val="en-GB" w:eastAsia="fr-FR"/>
    </w:rPr>
  </w:style>
  <w:style w:type="character" w:customStyle="1" w:styleId="CorpsdetexteCar">
    <w:name w:val="Corps de texte Car"/>
    <w:basedOn w:val="Policepardfaut"/>
    <w:link w:val="Corpsdetexte"/>
    <w:uiPriority w:val="99"/>
    <w:semiHidden/>
    <w:locked/>
    <w:rsid w:val="007438DD"/>
    <w:rPr>
      <w:rFonts w:ascii="Times New Roman" w:hAnsi="Times New Roman" w:cs="Times New Roman"/>
      <w:b/>
      <w:bCs/>
      <w:sz w:val="24"/>
      <w:szCs w:val="24"/>
      <w:lang w:val="en-GB" w:eastAsia="fr-FR"/>
    </w:rPr>
  </w:style>
  <w:style w:type="character" w:styleId="Lienhypertextesuivivisit">
    <w:name w:val="FollowedHyperlink"/>
    <w:basedOn w:val="Policepardfaut"/>
    <w:uiPriority w:val="99"/>
    <w:semiHidden/>
    <w:rsid w:val="007438DD"/>
    <w:rPr>
      <w:rFonts w:cs="Times New Roman"/>
      <w:color w:val="800080"/>
      <w:u w:val="single"/>
    </w:rPr>
  </w:style>
  <w:style w:type="paragraph" w:styleId="En-tte">
    <w:name w:val="header"/>
    <w:basedOn w:val="Normal"/>
    <w:link w:val="En-tteCar"/>
    <w:uiPriority w:val="99"/>
    <w:semiHidden/>
    <w:rsid w:val="007438DD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character" w:customStyle="1" w:styleId="En-tteCar">
    <w:name w:val="En-tête Car"/>
    <w:basedOn w:val="Policepardfaut"/>
    <w:link w:val="En-tte"/>
    <w:uiPriority w:val="99"/>
    <w:semiHidden/>
    <w:locked/>
    <w:rsid w:val="007438DD"/>
    <w:rPr>
      <w:rFonts w:ascii="Times New Roman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rsid w:val="007438DD"/>
    <w:pPr>
      <w:spacing w:after="0" w:line="240" w:lineRule="auto"/>
    </w:pPr>
    <w:rPr>
      <w:rFonts w:ascii="Tahoma" w:eastAsia="Times New Roman" w:hAnsi="Tahoma" w:cs="Tahoma"/>
      <w:sz w:val="16"/>
      <w:szCs w:val="16"/>
      <w:lang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7438DD"/>
    <w:rPr>
      <w:rFonts w:ascii="Tahoma" w:hAnsi="Tahoma" w:cs="Tahoma"/>
      <w:sz w:val="16"/>
      <w:szCs w:val="16"/>
      <w:lang w:eastAsia="fr-FR"/>
    </w:rPr>
  </w:style>
  <w:style w:type="table" w:styleId="Grilledutableau">
    <w:name w:val="Table Grid"/>
    <w:basedOn w:val="TableauNormal"/>
    <w:uiPriority w:val="99"/>
    <w:rsid w:val="007438DD"/>
    <w:rPr>
      <w:rFonts w:ascii="Times New Roman" w:eastAsia="Times New Roman" w:hAnsi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tedebasdepage">
    <w:name w:val="footnote text"/>
    <w:basedOn w:val="Normal"/>
    <w:link w:val="NotedebasdepageCar"/>
    <w:uiPriority w:val="99"/>
    <w:semiHidden/>
    <w:rsid w:val="00350F26"/>
    <w:pPr>
      <w:spacing w:after="0" w:line="240" w:lineRule="auto"/>
    </w:pPr>
    <w:rPr>
      <w:rFonts w:ascii="Times New Roman" w:eastAsia="Times New Roman" w:hAnsi="Times New Roman"/>
      <w:sz w:val="20"/>
      <w:szCs w:val="20"/>
      <w:lang w:eastAsia="fr-FR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locked/>
    <w:rsid w:val="00350F26"/>
    <w:rPr>
      <w:rFonts w:ascii="Times New Roman" w:hAnsi="Times New Roman" w:cs="Times New Roman"/>
      <w:sz w:val="20"/>
      <w:szCs w:val="20"/>
      <w:lang w:eastAsia="fr-FR"/>
    </w:rPr>
  </w:style>
  <w:style w:type="character" w:styleId="Appelnotedebasdep">
    <w:name w:val="footnote reference"/>
    <w:basedOn w:val="Policepardfaut"/>
    <w:uiPriority w:val="99"/>
    <w:semiHidden/>
    <w:rsid w:val="00350F26"/>
    <w:rPr>
      <w:rFonts w:cs="Times New Roman"/>
      <w:vertAlign w:val="superscript"/>
    </w:rPr>
  </w:style>
  <w:style w:type="character" w:styleId="Marquedecommentaire">
    <w:name w:val="annotation reference"/>
    <w:basedOn w:val="Policepardfaut"/>
    <w:uiPriority w:val="99"/>
    <w:semiHidden/>
    <w:rsid w:val="008729D9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8729D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276BE4"/>
    <w:rPr>
      <w:rFonts w:cs="Times New Roman"/>
      <w:sz w:val="20"/>
      <w:szCs w:val="20"/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8729D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276BE4"/>
    <w:rPr>
      <w:b/>
      <w:bCs/>
    </w:rPr>
  </w:style>
  <w:style w:type="paragraph" w:styleId="Rvision">
    <w:name w:val="Revision"/>
    <w:hidden/>
    <w:uiPriority w:val="99"/>
    <w:semiHidden/>
    <w:rsid w:val="00366832"/>
    <w:rPr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5260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26092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26092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2609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260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26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260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26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260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26092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26093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26093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260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26092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26092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26093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Non response, incomplete and inconsistent responses to self-administered health related quality of life measures: patterns, determinants and impact on the validity of estimates</vt:lpstr>
    </vt:vector>
  </TitlesOfParts>
  <Company/>
  <LinksUpToDate>false</LinksUpToDate>
  <CharactersWithSpaces>10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n response, incomplete and inconsistent responses to self-administered health related quality of life measures: patterns, determinants and impact on the validity of estimates</dc:title>
  <dc:subject/>
  <dc:creator>joel.coste</dc:creator>
  <cp:keywords/>
  <cp:lastModifiedBy>joel.coste</cp:lastModifiedBy>
  <cp:revision>3</cp:revision>
  <dcterms:created xsi:type="dcterms:W3CDTF">2011-04-04T10:27:00Z</dcterms:created>
  <dcterms:modified xsi:type="dcterms:W3CDTF">2011-04-04T10:27:00Z</dcterms:modified>
</cp:coreProperties>
</file>